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559F9" w14:textId="3777772C" w:rsidR="00FC17BE" w:rsidRDefault="0042470F" w:rsidP="004D52B0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t>B</w:t>
      </w:r>
      <w:r w:rsidR="00FC17BE" w:rsidRPr="00FC17BE">
        <w:rPr>
          <w:rFonts w:ascii="Times New Roman" w:hAnsi="Times New Roman" w:cs="Times New Roman"/>
          <w:b/>
          <w:color w:val="000000" w:themeColor="text1"/>
          <w:sz w:val="28"/>
        </w:rPr>
        <w:t>iotic interactions between benthic infauna and aerobic methanotrophs mediat</w:t>
      </w:r>
      <w:r>
        <w:rPr>
          <w:rFonts w:ascii="Times New Roman" w:hAnsi="Times New Roman" w:cs="Times New Roman"/>
          <w:b/>
          <w:color w:val="000000" w:themeColor="text1"/>
          <w:sz w:val="28"/>
        </w:rPr>
        <w:t>e</w:t>
      </w:r>
      <w:r w:rsidR="00FC17BE" w:rsidRPr="00FC17BE">
        <w:rPr>
          <w:rFonts w:ascii="Times New Roman" w:hAnsi="Times New Roman" w:cs="Times New Roman"/>
          <w:b/>
          <w:color w:val="000000" w:themeColor="text1"/>
          <w:sz w:val="28"/>
        </w:rPr>
        <w:t xml:space="preserve"> methane fluxes from coastal sediments</w:t>
      </w:r>
    </w:p>
    <w:p w14:paraId="634CA7CA" w14:textId="1179FDAC" w:rsidR="00616DF2" w:rsidRPr="00FC4180" w:rsidRDefault="00616DF2" w:rsidP="004D52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C4180">
        <w:rPr>
          <w:rFonts w:ascii="Times New Roman" w:hAnsi="Times New Roman" w:cs="Times New Roman"/>
          <w:sz w:val="24"/>
          <w:szCs w:val="24"/>
        </w:rPr>
        <w:t xml:space="preserve">Elias Broman, </w:t>
      </w:r>
      <w:r w:rsidRPr="00FC4180">
        <w:rPr>
          <w:rFonts w:ascii="Times New Roman" w:hAnsi="Times New Roman" w:cs="Times New Roman"/>
          <w:color w:val="000000"/>
          <w:sz w:val="24"/>
          <w:szCs w:val="24"/>
        </w:rPr>
        <w:t>Markus Olsson</w:t>
      </w:r>
      <w:r w:rsidRPr="00FC4180">
        <w:rPr>
          <w:rFonts w:ascii="Times New Roman" w:hAnsi="Times New Roman" w:cs="Times New Roman"/>
          <w:sz w:val="24"/>
          <w:szCs w:val="24"/>
        </w:rPr>
        <w:t>, Adele Maciute, Daniel Donald, Christoph Humborg, Alf Norkko, Tom Jilbert, Stefano Bonagli</w:t>
      </w:r>
      <w:r w:rsidRPr="00FC4180">
        <w:rPr>
          <w:rFonts w:ascii="Times New Roman" w:hAnsi="Times New Roman" w:cs="Times New Roman"/>
          <w:color w:val="000000"/>
          <w:sz w:val="24"/>
          <w:szCs w:val="24"/>
        </w:rPr>
        <w:t xml:space="preserve">a, </w:t>
      </w:r>
      <w:r w:rsidRPr="00FC4180">
        <w:rPr>
          <w:rFonts w:ascii="Times New Roman" w:hAnsi="Times New Roman" w:cs="Times New Roman"/>
          <w:sz w:val="24"/>
          <w:szCs w:val="24"/>
        </w:rPr>
        <w:t>Francisco J.A. Nascimento</w:t>
      </w:r>
    </w:p>
    <w:p w14:paraId="7ED6A713" w14:textId="77777777" w:rsidR="004D52B0" w:rsidRPr="00F16C45" w:rsidRDefault="004D52B0" w:rsidP="004D52B0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</w:p>
    <w:p w14:paraId="72AED39F" w14:textId="066D334F" w:rsidR="004D52B0" w:rsidRDefault="005C5E5E" w:rsidP="004D52B0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80414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upplementary Information</w:t>
      </w:r>
    </w:p>
    <w:p w14:paraId="08AAEB22" w14:textId="6DC5CE0B" w:rsidR="00E22D44" w:rsidRDefault="00E22D44" w:rsidP="004D52B0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ptions to s</w:t>
      </w:r>
      <w:r w:rsidRPr="00E22D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pplementary data files</w:t>
      </w:r>
    </w:p>
    <w:p w14:paraId="3724392B" w14:textId="77777777" w:rsidR="004D52B0" w:rsidRPr="00E22D44" w:rsidRDefault="004D52B0" w:rsidP="004D52B0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184CE71" w14:textId="17FE9EF0" w:rsidR="009E55B4" w:rsidRDefault="009E55B4" w:rsidP="004D52B0">
      <w:pPr>
        <w:pStyle w:val="EndNoteBibliography"/>
        <w:spacing w:after="0" w:line="360" w:lineRule="auto"/>
        <w:jc w:val="both"/>
        <w:rPr>
          <w:noProof w:val="0"/>
          <w:szCs w:val="24"/>
        </w:rPr>
      </w:pPr>
      <w:r>
        <w:rPr>
          <w:b/>
          <w:noProof w:val="0"/>
          <w:szCs w:val="24"/>
        </w:rPr>
        <w:t>Supplementary Data 1</w:t>
      </w:r>
      <w:r w:rsidRPr="0016676D">
        <w:rPr>
          <w:noProof w:val="0"/>
          <w:szCs w:val="24"/>
        </w:rPr>
        <w:t xml:space="preserve"> </w:t>
      </w:r>
      <w:r w:rsidR="00CD216B">
        <w:rPr>
          <w:noProof w:val="0"/>
          <w:szCs w:val="24"/>
        </w:rPr>
        <w:t xml:space="preserve">The various sheets in the </w:t>
      </w:r>
      <w:r w:rsidR="005D57E7">
        <w:rPr>
          <w:noProof w:val="0"/>
          <w:szCs w:val="24"/>
        </w:rPr>
        <w:t xml:space="preserve">spreadsheet </w:t>
      </w:r>
      <w:r w:rsidR="00CD216B">
        <w:rPr>
          <w:noProof w:val="0"/>
          <w:szCs w:val="24"/>
        </w:rPr>
        <w:t>file shows:</w:t>
      </w:r>
      <w:r w:rsidR="006D6E25">
        <w:rPr>
          <w:noProof w:val="0"/>
          <w:szCs w:val="24"/>
        </w:rPr>
        <w:t xml:space="preserve"> </w:t>
      </w:r>
      <w:r w:rsidR="00CD216B">
        <w:rPr>
          <w:noProof w:val="0"/>
          <w:szCs w:val="24"/>
        </w:rPr>
        <w:t xml:space="preserve">1) </w:t>
      </w:r>
      <w:r w:rsidR="006D6E25">
        <w:rPr>
          <w:noProof w:val="0"/>
          <w:szCs w:val="24"/>
        </w:rPr>
        <w:t xml:space="preserve">data for </w:t>
      </w:r>
      <w:r w:rsidR="008A765D">
        <w:rPr>
          <w:noProof w:val="0"/>
          <w:szCs w:val="24"/>
        </w:rPr>
        <w:t>CH</w:t>
      </w:r>
      <w:r w:rsidR="008A765D" w:rsidRPr="008A765D">
        <w:rPr>
          <w:noProof w:val="0"/>
          <w:szCs w:val="24"/>
          <w:vertAlign w:val="subscript"/>
        </w:rPr>
        <w:t>4</w:t>
      </w:r>
      <w:r w:rsidR="008A765D">
        <w:rPr>
          <w:noProof w:val="0"/>
          <w:szCs w:val="24"/>
        </w:rPr>
        <w:t xml:space="preserve"> and DIC </w:t>
      </w:r>
      <w:r w:rsidR="006D6E25">
        <w:rPr>
          <w:noProof w:val="0"/>
          <w:szCs w:val="24"/>
        </w:rPr>
        <w:t>fluxes</w:t>
      </w:r>
      <w:r w:rsidR="008A765D">
        <w:rPr>
          <w:noProof w:val="0"/>
          <w:szCs w:val="24"/>
        </w:rPr>
        <w:t xml:space="preserve"> and O</w:t>
      </w:r>
      <w:r w:rsidR="008A765D" w:rsidRPr="008A765D">
        <w:rPr>
          <w:noProof w:val="0"/>
          <w:szCs w:val="24"/>
          <w:vertAlign w:val="subscript"/>
        </w:rPr>
        <w:t>2</w:t>
      </w:r>
      <w:r w:rsidR="008A765D">
        <w:rPr>
          <w:noProof w:val="0"/>
          <w:szCs w:val="24"/>
        </w:rPr>
        <w:t xml:space="preserve"> consumption</w:t>
      </w:r>
      <w:r w:rsidR="006D6E25">
        <w:rPr>
          <w:noProof w:val="0"/>
          <w:szCs w:val="24"/>
        </w:rPr>
        <w:t>, CH</w:t>
      </w:r>
      <w:r w:rsidR="006D6E25" w:rsidRPr="00CD216B">
        <w:rPr>
          <w:noProof w:val="0"/>
          <w:szCs w:val="24"/>
          <w:vertAlign w:val="subscript"/>
        </w:rPr>
        <w:t>4</w:t>
      </w:r>
      <w:r w:rsidR="006D6E25">
        <w:rPr>
          <w:noProof w:val="0"/>
          <w:szCs w:val="24"/>
        </w:rPr>
        <w:t xml:space="preserve"> pore-water, </w:t>
      </w:r>
      <w:r w:rsidR="00443FD4">
        <w:rPr>
          <w:noProof w:val="0"/>
          <w:szCs w:val="24"/>
        </w:rPr>
        <w:t xml:space="preserve">RT-qPCR data, and </w:t>
      </w:r>
      <w:r w:rsidR="006D6E25">
        <w:rPr>
          <w:noProof w:val="0"/>
          <w:szCs w:val="24"/>
        </w:rPr>
        <w:t>OM %</w:t>
      </w:r>
      <w:r w:rsidR="00CD216B">
        <w:rPr>
          <w:noProof w:val="0"/>
          <w:szCs w:val="24"/>
        </w:rPr>
        <w:t xml:space="preserve">; 2) </w:t>
      </w:r>
      <w:r w:rsidR="006D6E25">
        <w:rPr>
          <w:noProof w:val="0"/>
          <w:szCs w:val="24"/>
        </w:rPr>
        <w:t xml:space="preserve">data from the </w:t>
      </w:r>
      <w:r w:rsidR="006D6E25" w:rsidRPr="00CD216B">
        <w:rPr>
          <w:noProof w:val="0"/>
          <w:szCs w:val="24"/>
          <w:vertAlign w:val="superscript"/>
        </w:rPr>
        <w:t>14</w:t>
      </w:r>
      <w:r w:rsidR="006D6E25">
        <w:rPr>
          <w:noProof w:val="0"/>
          <w:szCs w:val="24"/>
        </w:rPr>
        <w:t>CH</w:t>
      </w:r>
      <w:r w:rsidR="006D6E25" w:rsidRPr="00CD216B">
        <w:rPr>
          <w:noProof w:val="0"/>
          <w:szCs w:val="24"/>
          <w:vertAlign w:val="subscript"/>
        </w:rPr>
        <w:t>4</w:t>
      </w:r>
      <w:r w:rsidR="006D6E25">
        <w:rPr>
          <w:noProof w:val="0"/>
          <w:szCs w:val="24"/>
        </w:rPr>
        <w:t xml:space="preserve"> tracer experiment</w:t>
      </w:r>
      <w:r w:rsidR="00CD216B">
        <w:rPr>
          <w:noProof w:val="0"/>
          <w:szCs w:val="24"/>
        </w:rPr>
        <w:t>; 3) CH</w:t>
      </w:r>
      <w:r w:rsidR="00CD216B" w:rsidRPr="00117D18">
        <w:rPr>
          <w:noProof w:val="0"/>
          <w:szCs w:val="24"/>
          <w:vertAlign w:val="subscript"/>
        </w:rPr>
        <w:t>4</w:t>
      </w:r>
      <w:r w:rsidR="00CD216B">
        <w:rPr>
          <w:noProof w:val="0"/>
          <w:szCs w:val="24"/>
        </w:rPr>
        <w:t xml:space="preserve"> pore-water depth profiles; 4) </w:t>
      </w:r>
      <w:r w:rsidR="00117D18">
        <w:rPr>
          <w:noProof w:val="0"/>
          <w:szCs w:val="24"/>
        </w:rPr>
        <w:t>Oxygen concentration depth profiles; 5) Macrofauna abundance and biomass</w:t>
      </w:r>
      <w:r w:rsidR="00DA55B5">
        <w:rPr>
          <w:noProof w:val="0"/>
          <w:szCs w:val="24"/>
        </w:rPr>
        <w:t>; and 6) Meiofauna abundance.</w:t>
      </w:r>
    </w:p>
    <w:p w14:paraId="179ACCB3" w14:textId="28ABA414" w:rsidR="00AB46EC" w:rsidRDefault="00AB46EC" w:rsidP="004D52B0">
      <w:pPr>
        <w:pStyle w:val="EndNoteBibliography"/>
        <w:spacing w:after="0" w:line="360" w:lineRule="auto"/>
        <w:jc w:val="both"/>
        <w:rPr>
          <w:noProof w:val="0"/>
          <w:szCs w:val="24"/>
        </w:rPr>
      </w:pPr>
    </w:p>
    <w:p w14:paraId="4A9610DD" w14:textId="59C09ECC" w:rsidR="00AB46EC" w:rsidRDefault="00AB46EC" w:rsidP="00AB46EC">
      <w:pPr>
        <w:pStyle w:val="EndNoteBibliography"/>
        <w:spacing w:after="0" w:line="360" w:lineRule="auto"/>
        <w:jc w:val="both"/>
        <w:rPr>
          <w:noProof w:val="0"/>
          <w:szCs w:val="24"/>
        </w:rPr>
      </w:pPr>
      <w:r>
        <w:rPr>
          <w:b/>
          <w:noProof w:val="0"/>
          <w:szCs w:val="24"/>
        </w:rPr>
        <w:t>Supplementary Data 2</w:t>
      </w:r>
      <w:r w:rsidRPr="0016676D">
        <w:rPr>
          <w:noProof w:val="0"/>
          <w:szCs w:val="24"/>
        </w:rPr>
        <w:t xml:space="preserve"> </w:t>
      </w:r>
      <w:r w:rsidR="00E805AE">
        <w:rPr>
          <w:noProof w:val="0"/>
          <w:szCs w:val="24"/>
        </w:rPr>
        <w:t xml:space="preserve">The file shows the assigned </w:t>
      </w:r>
      <w:r w:rsidR="005C50A0">
        <w:rPr>
          <w:noProof w:val="0"/>
          <w:szCs w:val="24"/>
        </w:rPr>
        <w:t xml:space="preserve">SILVA </w:t>
      </w:r>
      <w:r w:rsidR="00E805AE">
        <w:rPr>
          <w:noProof w:val="0"/>
          <w:szCs w:val="24"/>
        </w:rPr>
        <w:t>taxonomy after the Kraken2 + Bracken2 analysis of the RNA-seq data</w:t>
      </w:r>
      <w:r w:rsidR="005C50A0">
        <w:rPr>
          <w:noProof w:val="0"/>
          <w:szCs w:val="24"/>
        </w:rPr>
        <w:t xml:space="preserve"> (extracted 16S rRNA reads)</w:t>
      </w:r>
      <w:r w:rsidR="00E805AE">
        <w:rPr>
          <w:noProof w:val="0"/>
          <w:szCs w:val="24"/>
        </w:rPr>
        <w:t>.</w:t>
      </w:r>
      <w:r w:rsidR="005C50A0">
        <w:rPr>
          <w:noProof w:val="0"/>
          <w:szCs w:val="24"/>
        </w:rPr>
        <w:t xml:space="preserve"> The table shows raw sequence counts.</w:t>
      </w:r>
    </w:p>
    <w:p w14:paraId="7C369C17" w14:textId="560F1424" w:rsidR="005C50A0" w:rsidRDefault="005C50A0" w:rsidP="00AB46EC">
      <w:pPr>
        <w:pStyle w:val="EndNoteBibliography"/>
        <w:spacing w:after="0" w:line="360" w:lineRule="auto"/>
        <w:jc w:val="both"/>
        <w:rPr>
          <w:noProof w:val="0"/>
          <w:szCs w:val="24"/>
        </w:rPr>
      </w:pPr>
    </w:p>
    <w:p w14:paraId="48B89F59" w14:textId="13289872" w:rsidR="005C50A0" w:rsidRDefault="005C50A0" w:rsidP="005C50A0">
      <w:pPr>
        <w:pStyle w:val="EndNoteBibliography"/>
        <w:spacing w:after="0" w:line="360" w:lineRule="auto"/>
        <w:jc w:val="both"/>
        <w:rPr>
          <w:noProof w:val="0"/>
          <w:szCs w:val="24"/>
        </w:rPr>
      </w:pPr>
      <w:r>
        <w:rPr>
          <w:b/>
          <w:noProof w:val="0"/>
          <w:szCs w:val="24"/>
        </w:rPr>
        <w:t>Supplementary Data 3</w:t>
      </w:r>
      <w:r w:rsidRPr="0016676D">
        <w:rPr>
          <w:noProof w:val="0"/>
          <w:szCs w:val="24"/>
        </w:rPr>
        <w:t xml:space="preserve"> </w:t>
      </w:r>
      <w:r>
        <w:rPr>
          <w:noProof w:val="0"/>
          <w:szCs w:val="24"/>
        </w:rPr>
        <w:t xml:space="preserve">KEGG </w:t>
      </w:r>
      <w:r w:rsidR="00F75609">
        <w:rPr>
          <w:noProof w:val="0"/>
          <w:szCs w:val="24"/>
        </w:rPr>
        <w:t>classifications</w:t>
      </w:r>
      <w:r>
        <w:rPr>
          <w:noProof w:val="0"/>
          <w:szCs w:val="24"/>
        </w:rPr>
        <w:t xml:space="preserve"> of the RNA transcripts</w:t>
      </w:r>
      <w:r w:rsidR="00DD5072">
        <w:rPr>
          <w:noProof w:val="0"/>
          <w:szCs w:val="24"/>
        </w:rPr>
        <w:t xml:space="preserve"> annotated and assigned with the DIAMOND + MEGAN softwares</w:t>
      </w:r>
      <w:r>
        <w:rPr>
          <w:noProof w:val="0"/>
          <w:szCs w:val="24"/>
        </w:rPr>
        <w:t>. The table shows raw sequence counts.</w:t>
      </w:r>
    </w:p>
    <w:p w14:paraId="7964CFC1" w14:textId="2B830DA2" w:rsidR="00F75609" w:rsidRDefault="00F75609" w:rsidP="005C50A0">
      <w:pPr>
        <w:pStyle w:val="EndNoteBibliography"/>
        <w:spacing w:after="0" w:line="360" w:lineRule="auto"/>
        <w:jc w:val="both"/>
        <w:rPr>
          <w:noProof w:val="0"/>
          <w:szCs w:val="24"/>
        </w:rPr>
      </w:pPr>
    </w:p>
    <w:p w14:paraId="176F3226" w14:textId="4798933F" w:rsidR="00F75609" w:rsidRDefault="00F75609" w:rsidP="00F75609">
      <w:pPr>
        <w:pStyle w:val="EndNoteBibliography"/>
        <w:spacing w:after="0" w:line="360" w:lineRule="auto"/>
        <w:jc w:val="both"/>
        <w:rPr>
          <w:noProof w:val="0"/>
          <w:szCs w:val="24"/>
        </w:rPr>
      </w:pPr>
      <w:r>
        <w:rPr>
          <w:b/>
          <w:noProof w:val="0"/>
          <w:szCs w:val="24"/>
        </w:rPr>
        <w:t>Supplementary Data 4</w:t>
      </w:r>
      <w:r w:rsidRPr="0016676D">
        <w:rPr>
          <w:noProof w:val="0"/>
          <w:szCs w:val="24"/>
        </w:rPr>
        <w:t xml:space="preserve"> </w:t>
      </w:r>
      <w:r w:rsidR="004E739A">
        <w:rPr>
          <w:noProof w:val="0"/>
          <w:szCs w:val="24"/>
        </w:rPr>
        <w:t>The file shows various statistics from the bioinformatic analysis of the RNA-seq data. For example, sequence facility</w:t>
      </w:r>
      <w:r w:rsidR="00F9334B">
        <w:rPr>
          <w:noProof w:val="0"/>
          <w:szCs w:val="24"/>
        </w:rPr>
        <w:t xml:space="preserve"> sample</w:t>
      </w:r>
      <w:r w:rsidR="004E739A">
        <w:rPr>
          <w:noProof w:val="0"/>
          <w:szCs w:val="24"/>
        </w:rPr>
        <w:t xml:space="preserve"> ID, sample names, number </w:t>
      </w:r>
      <w:r w:rsidR="00F9334B">
        <w:rPr>
          <w:noProof w:val="0"/>
          <w:szCs w:val="24"/>
        </w:rPr>
        <w:t xml:space="preserve">of </w:t>
      </w:r>
      <w:r w:rsidR="004E739A">
        <w:rPr>
          <w:noProof w:val="0"/>
          <w:szCs w:val="24"/>
        </w:rPr>
        <w:t>reads after sequencing, read length, number of reads before and after quality trimming, number of 16S rRNA reads</w:t>
      </w:r>
      <w:r w:rsidR="008153F1">
        <w:rPr>
          <w:noProof w:val="0"/>
          <w:szCs w:val="24"/>
        </w:rPr>
        <w:t xml:space="preserve"> taxonomically classified</w:t>
      </w:r>
      <w:r w:rsidR="004E739A">
        <w:rPr>
          <w:noProof w:val="0"/>
          <w:szCs w:val="24"/>
        </w:rPr>
        <w:t xml:space="preserve">, etc. </w:t>
      </w:r>
    </w:p>
    <w:p w14:paraId="5DAED6B1" w14:textId="77777777" w:rsidR="00F75609" w:rsidRDefault="00F75609" w:rsidP="005C50A0">
      <w:pPr>
        <w:pStyle w:val="EndNoteBibliography"/>
        <w:spacing w:after="0" w:line="360" w:lineRule="auto"/>
        <w:jc w:val="both"/>
        <w:rPr>
          <w:noProof w:val="0"/>
          <w:szCs w:val="24"/>
        </w:rPr>
      </w:pPr>
    </w:p>
    <w:p w14:paraId="05C9391A" w14:textId="77777777" w:rsidR="009B151C" w:rsidRDefault="00FB7400" w:rsidP="009B151C">
      <w:pPr>
        <w:pStyle w:val="EndNoteBibliography"/>
        <w:spacing w:after="0" w:line="360" w:lineRule="auto"/>
        <w:jc w:val="both"/>
        <w:rPr>
          <w:noProof w:val="0"/>
          <w:szCs w:val="24"/>
        </w:rPr>
      </w:pPr>
      <w:r>
        <w:rPr>
          <w:b/>
          <w:noProof w:val="0"/>
          <w:szCs w:val="24"/>
        </w:rPr>
        <w:t>Supplementary Data 5</w:t>
      </w:r>
      <w:r w:rsidRPr="0016676D">
        <w:rPr>
          <w:noProof w:val="0"/>
          <w:szCs w:val="24"/>
        </w:rPr>
        <w:t xml:space="preserve"> </w:t>
      </w:r>
      <w:r w:rsidR="005D57E7">
        <w:rPr>
          <w:noProof w:val="0"/>
          <w:szCs w:val="24"/>
        </w:rPr>
        <w:t>The various sheets in the spreadsheet file shows</w:t>
      </w:r>
      <w:r w:rsidR="00E4434E">
        <w:rPr>
          <w:noProof w:val="0"/>
          <w:szCs w:val="24"/>
        </w:rPr>
        <w:t xml:space="preserve"> results form</w:t>
      </w:r>
      <w:r w:rsidR="005D57E7">
        <w:rPr>
          <w:noProof w:val="0"/>
          <w:szCs w:val="24"/>
        </w:rPr>
        <w:t xml:space="preserve">: 1) ANOVA </w:t>
      </w:r>
      <w:r w:rsidR="00E4434E">
        <w:rPr>
          <w:noProof w:val="0"/>
          <w:szCs w:val="24"/>
        </w:rPr>
        <w:t xml:space="preserve">with Tukey Posthoc </w:t>
      </w:r>
      <w:r w:rsidR="005D57E7">
        <w:rPr>
          <w:noProof w:val="0"/>
          <w:szCs w:val="24"/>
        </w:rPr>
        <w:t xml:space="preserve">tests; </w:t>
      </w:r>
      <w:r w:rsidR="002A2B59">
        <w:rPr>
          <w:noProof w:val="0"/>
          <w:szCs w:val="24"/>
        </w:rPr>
        <w:t>2) Dunn tests macrofauna biomass; 3</w:t>
      </w:r>
      <w:r w:rsidR="005D57E7">
        <w:rPr>
          <w:noProof w:val="0"/>
          <w:szCs w:val="24"/>
        </w:rPr>
        <w:t>) Dunn tests</w:t>
      </w:r>
      <w:r w:rsidR="00254043">
        <w:rPr>
          <w:noProof w:val="0"/>
          <w:szCs w:val="24"/>
        </w:rPr>
        <w:t xml:space="preserve"> of O</w:t>
      </w:r>
      <w:r w:rsidR="00254043" w:rsidRPr="00E4434E">
        <w:rPr>
          <w:noProof w:val="0"/>
          <w:szCs w:val="24"/>
          <w:vertAlign w:val="subscript"/>
        </w:rPr>
        <w:t>2</w:t>
      </w:r>
      <w:r w:rsidR="00254043">
        <w:rPr>
          <w:noProof w:val="0"/>
          <w:szCs w:val="24"/>
        </w:rPr>
        <w:t xml:space="preserve"> penetration death and O</w:t>
      </w:r>
      <w:r w:rsidR="00254043" w:rsidRPr="00E4434E">
        <w:rPr>
          <w:noProof w:val="0"/>
          <w:szCs w:val="24"/>
          <w:vertAlign w:val="subscript"/>
        </w:rPr>
        <w:t>2</w:t>
      </w:r>
      <w:r w:rsidR="00254043">
        <w:rPr>
          <w:noProof w:val="0"/>
          <w:szCs w:val="24"/>
        </w:rPr>
        <w:t xml:space="preserve"> consumption</w:t>
      </w:r>
      <w:r w:rsidR="005D57E7">
        <w:rPr>
          <w:noProof w:val="0"/>
          <w:szCs w:val="24"/>
        </w:rPr>
        <w:t>;</w:t>
      </w:r>
      <w:r w:rsidR="00254043">
        <w:rPr>
          <w:noProof w:val="0"/>
          <w:szCs w:val="24"/>
        </w:rPr>
        <w:t xml:space="preserve"> </w:t>
      </w:r>
      <w:r w:rsidR="002A2B59">
        <w:rPr>
          <w:noProof w:val="0"/>
          <w:szCs w:val="24"/>
        </w:rPr>
        <w:t>4</w:t>
      </w:r>
      <w:r w:rsidR="00254043">
        <w:rPr>
          <w:noProof w:val="0"/>
          <w:szCs w:val="24"/>
        </w:rPr>
        <w:t>)</w:t>
      </w:r>
      <w:r w:rsidR="005D57E7">
        <w:rPr>
          <w:noProof w:val="0"/>
          <w:szCs w:val="24"/>
        </w:rPr>
        <w:t xml:space="preserve"> </w:t>
      </w:r>
      <w:r w:rsidR="00254043">
        <w:rPr>
          <w:noProof w:val="0"/>
          <w:szCs w:val="24"/>
        </w:rPr>
        <w:t xml:space="preserve">Dunn tests of </w:t>
      </w:r>
      <w:r w:rsidR="00E4434E">
        <w:rPr>
          <w:noProof w:val="0"/>
          <w:szCs w:val="24"/>
        </w:rPr>
        <w:t xml:space="preserve">16S rRNA </w:t>
      </w:r>
      <w:r w:rsidR="00254043">
        <w:rPr>
          <w:noProof w:val="0"/>
          <w:szCs w:val="24"/>
        </w:rPr>
        <w:t xml:space="preserve">methanotrophic genera; </w:t>
      </w:r>
      <w:r w:rsidR="002A2B59">
        <w:rPr>
          <w:noProof w:val="0"/>
          <w:szCs w:val="24"/>
        </w:rPr>
        <w:t>5</w:t>
      </w:r>
      <w:r w:rsidR="00F118DC">
        <w:rPr>
          <w:noProof w:val="0"/>
          <w:szCs w:val="24"/>
        </w:rPr>
        <w:t xml:space="preserve">) PERMANOVA tests between treatments based on the Bray-Curtis dissimilarity; and </w:t>
      </w:r>
      <w:r w:rsidR="002A2B59">
        <w:rPr>
          <w:noProof w:val="0"/>
          <w:szCs w:val="24"/>
        </w:rPr>
        <w:t>6</w:t>
      </w:r>
      <w:r w:rsidR="005D57E7">
        <w:rPr>
          <w:noProof w:val="0"/>
          <w:szCs w:val="24"/>
        </w:rPr>
        <w:t>) results from the SIMPER analysis.</w:t>
      </w:r>
    </w:p>
    <w:p w14:paraId="05592540" w14:textId="77777777" w:rsidR="009B151C" w:rsidRDefault="009B151C" w:rsidP="009B151C">
      <w:pPr>
        <w:pStyle w:val="EndNoteBibliography"/>
        <w:spacing w:after="0" w:line="360" w:lineRule="auto"/>
        <w:jc w:val="both"/>
        <w:rPr>
          <w:noProof w:val="0"/>
          <w:szCs w:val="24"/>
        </w:rPr>
      </w:pPr>
    </w:p>
    <w:p w14:paraId="0AAEB7F8" w14:textId="24DA3C96" w:rsidR="00280A80" w:rsidRDefault="00E22D44" w:rsidP="009B151C">
      <w:pPr>
        <w:pStyle w:val="EndNoteBibliography"/>
        <w:spacing w:after="0" w:line="360" w:lineRule="auto"/>
        <w:jc w:val="both"/>
        <w:rPr>
          <w:i/>
          <w:szCs w:val="24"/>
        </w:rPr>
      </w:pPr>
      <w:r w:rsidRPr="00E22D44">
        <w:rPr>
          <w:i/>
          <w:szCs w:val="24"/>
        </w:rPr>
        <w:lastRenderedPageBreak/>
        <w:t>Supplementary Figures</w:t>
      </w:r>
    </w:p>
    <w:p w14:paraId="63530009" w14:textId="77777777" w:rsidR="00BE06BB" w:rsidRPr="00BE06BB" w:rsidRDefault="00BE06BB" w:rsidP="009B151C">
      <w:pPr>
        <w:pStyle w:val="EndNoteBibliography"/>
        <w:spacing w:after="0" w:line="360" w:lineRule="auto"/>
        <w:jc w:val="both"/>
        <w:rPr>
          <w:iCs/>
          <w:szCs w:val="24"/>
        </w:rPr>
      </w:pPr>
    </w:p>
    <w:p w14:paraId="037A79DA" w14:textId="0C7E3CBF" w:rsidR="00250FCA" w:rsidRDefault="00064A4F" w:rsidP="00250FCA">
      <w:pPr>
        <w:pStyle w:val="EndNoteBibliography"/>
        <w:spacing w:after="0" w:line="360" w:lineRule="auto"/>
        <w:jc w:val="center"/>
        <w:rPr>
          <w:b/>
          <w:szCs w:val="24"/>
        </w:rPr>
      </w:pPr>
      <w:r w:rsidRPr="00064A4F">
        <w:rPr>
          <w:b/>
          <w:szCs w:val="24"/>
        </w:rPr>
        <w:drawing>
          <wp:inline distT="0" distB="0" distL="0" distR="0" wp14:anchorId="61ED1E7C" wp14:editId="45527204">
            <wp:extent cx="3475872" cy="3124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533" cy="3132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64F19" w14:textId="77777777" w:rsidR="00250FCA" w:rsidRDefault="00250FCA" w:rsidP="00250FCA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6FEE5C90" w14:textId="3CC7E824" w:rsidR="00250FCA" w:rsidRDefault="00250FCA" w:rsidP="00250FCA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 w:rsidR="00BE06BB">
        <w:rPr>
          <w:b/>
          <w:szCs w:val="24"/>
        </w:rPr>
        <w:t>1</w:t>
      </w:r>
      <w:r>
        <w:rPr>
          <w:b/>
          <w:szCs w:val="24"/>
        </w:rPr>
        <w:t xml:space="preserve"> </w:t>
      </w:r>
      <w:r w:rsidR="002F7C33" w:rsidRPr="002F7C33">
        <w:rPr>
          <w:szCs w:val="24"/>
        </w:rPr>
        <w:t>Calculated</w:t>
      </w:r>
      <w:r w:rsidR="002F7C33">
        <w:rPr>
          <w:b/>
          <w:szCs w:val="24"/>
        </w:rPr>
        <w:t xml:space="preserve"> </w:t>
      </w:r>
      <w:r>
        <w:rPr>
          <w:szCs w:val="24"/>
        </w:rPr>
        <w:t>CH</w:t>
      </w:r>
      <w:r w:rsidRPr="00AC13EE">
        <w:rPr>
          <w:szCs w:val="24"/>
          <w:vertAlign w:val="subscript"/>
        </w:rPr>
        <w:t>4</w:t>
      </w:r>
      <w:r>
        <w:rPr>
          <w:szCs w:val="24"/>
        </w:rPr>
        <w:t xml:space="preserve"> </w:t>
      </w:r>
      <w:r w:rsidR="002F7C33">
        <w:rPr>
          <w:szCs w:val="24"/>
        </w:rPr>
        <w:t xml:space="preserve">turnover based on measured </w:t>
      </w:r>
      <w:r w:rsidR="002F7C33" w:rsidRPr="002F7C33">
        <w:rPr>
          <w:szCs w:val="24"/>
          <w:vertAlign w:val="superscript"/>
        </w:rPr>
        <w:t>14</w:t>
      </w:r>
      <w:r w:rsidR="002F7C33">
        <w:rPr>
          <w:szCs w:val="24"/>
        </w:rPr>
        <w:t>CO</w:t>
      </w:r>
      <w:r w:rsidR="002F7C33" w:rsidRPr="002F7C33">
        <w:rPr>
          <w:szCs w:val="24"/>
          <w:vertAlign w:val="subscript"/>
        </w:rPr>
        <w:t>2</w:t>
      </w:r>
      <w:r w:rsidR="002F7C33">
        <w:rPr>
          <w:szCs w:val="24"/>
        </w:rPr>
        <w:t xml:space="preserve"> and </w:t>
      </w:r>
      <w:r w:rsidR="002F7C33" w:rsidRPr="002F7C33">
        <w:rPr>
          <w:szCs w:val="24"/>
          <w:vertAlign w:val="superscript"/>
        </w:rPr>
        <w:t>14</w:t>
      </w:r>
      <w:r w:rsidR="002F7C33">
        <w:rPr>
          <w:szCs w:val="24"/>
        </w:rPr>
        <w:t>CH</w:t>
      </w:r>
      <w:r w:rsidR="002F7C33" w:rsidRPr="002F7C33">
        <w:rPr>
          <w:szCs w:val="24"/>
          <w:vertAlign w:val="subscript"/>
        </w:rPr>
        <w:t>4</w:t>
      </w:r>
      <w:r w:rsidR="002F7C33">
        <w:rPr>
          <w:szCs w:val="24"/>
        </w:rPr>
        <w:t xml:space="preserve"> from the </w:t>
      </w:r>
      <w:r w:rsidR="002F7C33" w:rsidRPr="002F7C33">
        <w:rPr>
          <w:szCs w:val="24"/>
          <w:vertAlign w:val="superscript"/>
        </w:rPr>
        <w:t>14</w:t>
      </w:r>
      <w:r w:rsidR="002F7C33">
        <w:rPr>
          <w:szCs w:val="24"/>
        </w:rPr>
        <w:t>CH</w:t>
      </w:r>
      <w:r w:rsidR="002F7C33" w:rsidRPr="002F7C33">
        <w:rPr>
          <w:szCs w:val="24"/>
          <w:vertAlign w:val="subscript"/>
        </w:rPr>
        <w:t>4</w:t>
      </w:r>
      <w:r w:rsidR="002F7C33">
        <w:rPr>
          <w:szCs w:val="24"/>
        </w:rPr>
        <w:t xml:space="preserve"> tracer incubation</w:t>
      </w:r>
      <w:r>
        <w:rPr>
          <w:szCs w:val="24"/>
        </w:rPr>
        <w:t xml:space="preserve">. </w:t>
      </w:r>
      <w:r w:rsidR="002F7C33" w:rsidRPr="002F7C33">
        <w:rPr>
          <w:szCs w:val="24"/>
          <w:vertAlign w:val="superscript"/>
        </w:rPr>
        <w:t>14</w:t>
      </w:r>
      <w:r w:rsidR="002F7C33">
        <w:rPr>
          <w:szCs w:val="24"/>
        </w:rPr>
        <w:t>CH</w:t>
      </w:r>
      <w:r w:rsidR="002F7C33" w:rsidRPr="002F7C33">
        <w:rPr>
          <w:szCs w:val="24"/>
          <w:vertAlign w:val="subscript"/>
        </w:rPr>
        <w:t>4</w:t>
      </w:r>
      <w:r w:rsidR="002F7C33">
        <w:rPr>
          <w:szCs w:val="24"/>
        </w:rPr>
        <w:t xml:space="preserve"> was injected in the top </w:t>
      </w:r>
      <w:r>
        <w:rPr>
          <w:szCs w:val="24"/>
        </w:rPr>
        <w:t>0–</w:t>
      </w:r>
      <w:r w:rsidR="002F7C33">
        <w:rPr>
          <w:szCs w:val="24"/>
        </w:rPr>
        <w:t>2</w:t>
      </w:r>
      <w:r>
        <w:rPr>
          <w:szCs w:val="24"/>
        </w:rPr>
        <w:t xml:space="preserve"> cm</w:t>
      </w:r>
      <w:r w:rsidR="002F7C33">
        <w:rPr>
          <w:szCs w:val="24"/>
        </w:rPr>
        <w:t xml:space="preserve"> sediment layer </w:t>
      </w:r>
      <w:r>
        <w:rPr>
          <w:szCs w:val="24"/>
        </w:rPr>
        <w:t>(</w:t>
      </w:r>
      <w:r w:rsidRPr="00CD68D4">
        <w:rPr>
          <w:i/>
          <w:szCs w:val="24"/>
        </w:rPr>
        <w:t>n</w:t>
      </w:r>
      <w:r>
        <w:rPr>
          <w:szCs w:val="24"/>
        </w:rPr>
        <w:t xml:space="preserve"> = </w:t>
      </w:r>
      <w:r w:rsidR="002F7C33">
        <w:rPr>
          <w:szCs w:val="24"/>
        </w:rPr>
        <w:t>3</w:t>
      </w:r>
      <w:r>
        <w:rPr>
          <w:szCs w:val="24"/>
        </w:rPr>
        <w:t xml:space="preserve"> per treatment).</w:t>
      </w:r>
      <w:r w:rsidR="008C5CC4">
        <w:rPr>
          <w:szCs w:val="24"/>
        </w:rPr>
        <w:t xml:space="preserve"> The dots denote individual incubated sediment cores, diamonds denote mean values, and the error bars show</w:t>
      </w:r>
      <w:r w:rsidR="00DB0EBF">
        <w:rPr>
          <w:szCs w:val="24"/>
        </w:rPr>
        <w:t xml:space="preserve"> </w:t>
      </w:r>
      <w:r w:rsidR="008C5CC4">
        <w:rPr>
          <w:szCs w:val="24"/>
        </w:rPr>
        <w:t>SD.</w:t>
      </w:r>
    </w:p>
    <w:p w14:paraId="6FB918CF" w14:textId="2AF9A01B" w:rsidR="00817BD7" w:rsidRDefault="00817BD7">
      <w:pP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</w:pPr>
      <w:r>
        <w:rPr>
          <w:szCs w:val="24"/>
        </w:rPr>
        <w:br w:type="page"/>
      </w:r>
    </w:p>
    <w:p w14:paraId="3AD256C8" w14:textId="16CF7119" w:rsidR="00064A4F" w:rsidRDefault="002F0A7D" w:rsidP="002F0A7D">
      <w:pPr>
        <w:pStyle w:val="EndNoteBibliography"/>
        <w:spacing w:after="0" w:line="360" w:lineRule="auto"/>
        <w:jc w:val="center"/>
        <w:rPr>
          <w:szCs w:val="24"/>
        </w:rPr>
      </w:pPr>
      <w:r>
        <w:rPr>
          <w:szCs w:val="24"/>
        </w:rPr>
        <w:lastRenderedPageBreak/>
        <w:drawing>
          <wp:inline distT="0" distB="0" distL="0" distR="0" wp14:anchorId="356EBDD1" wp14:editId="045D9FFD">
            <wp:extent cx="4237355" cy="25666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256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812055" w14:textId="5D7A7EF4" w:rsidR="00A156D9" w:rsidRDefault="00817BD7" w:rsidP="00A156D9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 w:rsidR="00BE06BB">
        <w:rPr>
          <w:b/>
          <w:szCs w:val="24"/>
        </w:rPr>
        <w:t>2</w:t>
      </w:r>
      <w:r>
        <w:rPr>
          <w:b/>
          <w:szCs w:val="24"/>
        </w:rPr>
        <w:t xml:space="preserve"> </w:t>
      </w:r>
      <w:r w:rsidR="00A60C5B" w:rsidRPr="00A60C5B">
        <w:rPr>
          <w:szCs w:val="24"/>
        </w:rPr>
        <w:t xml:space="preserve">Proportion of </w:t>
      </w:r>
      <w:r w:rsidR="00BE5446" w:rsidRPr="009C3EE3">
        <w:rPr>
          <w:i/>
          <w:szCs w:val="24"/>
        </w:rPr>
        <w:t>pmoAB</w:t>
      </w:r>
      <w:r w:rsidR="00BE5446">
        <w:rPr>
          <w:szCs w:val="24"/>
        </w:rPr>
        <w:t>/</w:t>
      </w:r>
      <w:r w:rsidR="00BE5446" w:rsidRPr="009C3EE3">
        <w:rPr>
          <w:i/>
          <w:szCs w:val="24"/>
        </w:rPr>
        <w:t>amoAB</w:t>
      </w:r>
      <w:r w:rsidR="00BE5446">
        <w:rPr>
          <w:szCs w:val="24"/>
        </w:rPr>
        <w:t xml:space="preserve"> KEGG classified </w:t>
      </w:r>
      <w:r w:rsidR="00A60C5B">
        <w:rPr>
          <w:szCs w:val="24"/>
        </w:rPr>
        <w:t xml:space="preserve">reads classified as </w:t>
      </w:r>
      <w:r w:rsidR="00BE5446" w:rsidRPr="00A60C5B">
        <w:rPr>
          <w:i/>
          <w:szCs w:val="24"/>
        </w:rPr>
        <w:t>pmoAB</w:t>
      </w:r>
      <w:r w:rsidR="00BE5446">
        <w:rPr>
          <w:szCs w:val="24"/>
        </w:rPr>
        <w:t xml:space="preserve"> </w:t>
      </w:r>
      <w:r w:rsidR="0038007E">
        <w:rPr>
          <w:szCs w:val="24"/>
        </w:rPr>
        <w:t>against</w:t>
      </w:r>
      <w:r w:rsidR="00BE5446">
        <w:rPr>
          <w:szCs w:val="24"/>
        </w:rPr>
        <w:t xml:space="preserve"> UniProtKB-SwissProt</w:t>
      </w:r>
      <w:r w:rsidR="00BE4FEF">
        <w:rPr>
          <w:szCs w:val="24"/>
        </w:rPr>
        <w:t xml:space="preserve"> (</w:t>
      </w:r>
      <w:r w:rsidR="00BE4FEF" w:rsidRPr="00BE4FEF">
        <w:rPr>
          <w:i/>
          <w:iCs/>
          <w:szCs w:val="24"/>
        </w:rPr>
        <w:t>n</w:t>
      </w:r>
      <w:r w:rsidR="00BE4FEF">
        <w:rPr>
          <w:szCs w:val="24"/>
        </w:rPr>
        <w:t xml:space="preserve"> = 8 per treatment, except field </w:t>
      </w:r>
      <w:r w:rsidR="00BE4FEF" w:rsidRPr="00BE4FEF">
        <w:rPr>
          <w:i/>
          <w:iCs/>
          <w:szCs w:val="24"/>
        </w:rPr>
        <w:t>n</w:t>
      </w:r>
      <w:r w:rsidR="00BE4FEF">
        <w:rPr>
          <w:szCs w:val="24"/>
        </w:rPr>
        <w:t xml:space="preserve"> = 3)</w:t>
      </w:r>
      <w:r w:rsidR="00BE5446">
        <w:rPr>
          <w:szCs w:val="24"/>
        </w:rPr>
        <w:t xml:space="preserve">. The information was used to estimate </w:t>
      </w:r>
      <w:r w:rsidR="00A60C5B">
        <w:rPr>
          <w:szCs w:val="24"/>
        </w:rPr>
        <w:t xml:space="preserve">the % of reads </w:t>
      </w:r>
      <w:r w:rsidR="004018CF">
        <w:rPr>
          <w:szCs w:val="24"/>
        </w:rPr>
        <w:t>beloning to</w:t>
      </w:r>
      <w:r w:rsidR="00A60C5B">
        <w:rPr>
          <w:szCs w:val="24"/>
        </w:rPr>
        <w:t xml:space="preserve"> particul</w:t>
      </w:r>
      <w:r w:rsidR="00D5021B">
        <w:rPr>
          <w:szCs w:val="24"/>
        </w:rPr>
        <w:t>a</w:t>
      </w:r>
      <w:r w:rsidR="00A60C5B">
        <w:rPr>
          <w:szCs w:val="24"/>
        </w:rPr>
        <w:t>te methane monoxygenase.</w:t>
      </w:r>
    </w:p>
    <w:p w14:paraId="3F6536C6" w14:textId="28F3257E" w:rsidR="005A620C" w:rsidRDefault="005A620C">
      <w:pP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</w:pPr>
      <w:r>
        <w:rPr>
          <w:szCs w:val="24"/>
        </w:rPr>
        <w:br w:type="page"/>
      </w:r>
    </w:p>
    <w:p w14:paraId="12F22B44" w14:textId="31D2E609" w:rsidR="005A620C" w:rsidRDefault="006534E7" w:rsidP="005A620C">
      <w:pPr>
        <w:pStyle w:val="EndNoteBibliography"/>
        <w:spacing w:after="0" w:line="360" w:lineRule="auto"/>
        <w:jc w:val="center"/>
        <w:rPr>
          <w:szCs w:val="24"/>
        </w:rPr>
      </w:pPr>
      <w:r w:rsidRPr="006534E7">
        <w:rPr>
          <w:szCs w:val="24"/>
        </w:rPr>
        <w:lastRenderedPageBreak/>
        <w:drawing>
          <wp:inline distT="0" distB="0" distL="0" distR="0" wp14:anchorId="63497A36" wp14:editId="4720A22B">
            <wp:extent cx="2896870" cy="2755741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3384" cy="2761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4E7">
        <w:rPr>
          <w:szCs w:val="24"/>
        </w:rPr>
        <w:t xml:space="preserve"> </w:t>
      </w:r>
      <w:r w:rsidRPr="006534E7">
        <w:rPr>
          <w:szCs w:val="24"/>
        </w:rPr>
        <w:drawing>
          <wp:inline distT="0" distB="0" distL="0" distR="0" wp14:anchorId="02CFC6CF" wp14:editId="4A4A7504">
            <wp:extent cx="2839574" cy="270002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7738" cy="2717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620C" w:rsidRPr="005A620C">
        <w:rPr>
          <w:szCs w:val="24"/>
        </w:rPr>
        <w:drawing>
          <wp:inline distT="0" distB="0" distL="0" distR="0" wp14:anchorId="03FD94CF" wp14:editId="42964DFB">
            <wp:extent cx="2990850" cy="284450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14147" cy="2866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4E7">
        <w:t xml:space="preserve"> </w:t>
      </w:r>
    </w:p>
    <w:p w14:paraId="27C07615" w14:textId="4B23093B" w:rsidR="005A620C" w:rsidRDefault="005A620C" w:rsidP="00136B9A">
      <w:pPr>
        <w:pStyle w:val="EndNoteBibliography"/>
        <w:spacing w:after="0" w:line="360" w:lineRule="auto"/>
        <w:jc w:val="both"/>
        <w:rPr>
          <w:szCs w:val="24"/>
        </w:rPr>
      </w:pPr>
    </w:p>
    <w:p w14:paraId="1A25EB09" w14:textId="69AF1599" w:rsidR="005A620C" w:rsidRDefault="005A620C" w:rsidP="00136B9A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>
        <w:rPr>
          <w:b/>
          <w:szCs w:val="24"/>
        </w:rPr>
        <w:t xml:space="preserve">3 </w:t>
      </w:r>
      <w:r w:rsidR="00824F50">
        <w:rPr>
          <w:bCs/>
          <w:szCs w:val="24"/>
        </w:rPr>
        <w:t>M</w:t>
      </w:r>
      <w:r w:rsidR="00824F50" w:rsidRPr="00824F50">
        <w:rPr>
          <w:bCs/>
          <w:szCs w:val="24"/>
        </w:rPr>
        <w:t>ethanol dehydrogenase (</w:t>
      </w:r>
      <w:r w:rsidR="00824F50" w:rsidRPr="00824F50">
        <w:rPr>
          <w:bCs/>
          <w:i/>
          <w:iCs/>
          <w:szCs w:val="24"/>
        </w:rPr>
        <w:t>mxaF</w:t>
      </w:r>
      <w:r w:rsidR="00824F50" w:rsidRPr="00824F50">
        <w:rPr>
          <w:bCs/>
          <w:szCs w:val="24"/>
        </w:rPr>
        <w:t>),</w:t>
      </w:r>
      <w:r w:rsidR="00C25F17">
        <w:rPr>
          <w:bCs/>
          <w:szCs w:val="24"/>
        </w:rPr>
        <w:t xml:space="preserve"> </w:t>
      </w:r>
      <w:r w:rsidR="00824F50">
        <w:rPr>
          <w:bCs/>
          <w:szCs w:val="24"/>
        </w:rPr>
        <w:t>A</w:t>
      </w:r>
      <w:r w:rsidR="00824F50" w:rsidRPr="00824F50">
        <w:rPr>
          <w:bCs/>
          <w:szCs w:val="24"/>
        </w:rPr>
        <w:t>lpha-D-ribose 1-methylphosphonate 5-phosphate C-P lyase (</w:t>
      </w:r>
      <w:r w:rsidR="00824F50" w:rsidRPr="00824F50">
        <w:rPr>
          <w:bCs/>
          <w:i/>
          <w:iCs/>
          <w:szCs w:val="24"/>
        </w:rPr>
        <w:t>phnJ</w:t>
      </w:r>
      <w:r w:rsidR="00824F50" w:rsidRPr="00824F50">
        <w:rPr>
          <w:bCs/>
          <w:szCs w:val="24"/>
        </w:rPr>
        <w:t>),</w:t>
      </w:r>
      <w:r w:rsidR="00824F50">
        <w:rPr>
          <w:bCs/>
          <w:szCs w:val="24"/>
        </w:rPr>
        <w:t xml:space="preserve"> and </w:t>
      </w:r>
      <w:r w:rsidRPr="005A620C">
        <w:rPr>
          <w:bCs/>
          <w:szCs w:val="24"/>
        </w:rPr>
        <w:t>M</w:t>
      </w:r>
      <w:r w:rsidRPr="005A620C">
        <w:rPr>
          <w:szCs w:val="24"/>
        </w:rPr>
        <w:t>ethyl-coenzyme M reductase alpha subunit</w:t>
      </w:r>
      <w:r>
        <w:rPr>
          <w:szCs w:val="24"/>
        </w:rPr>
        <w:t xml:space="preserve"> (</w:t>
      </w:r>
      <w:r w:rsidRPr="005A620C">
        <w:rPr>
          <w:i/>
          <w:iCs/>
          <w:szCs w:val="24"/>
        </w:rPr>
        <w:t>mcrA</w:t>
      </w:r>
      <w:r>
        <w:rPr>
          <w:szCs w:val="24"/>
        </w:rPr>
        <w:t>) transcripts abundance normalized as CPM-values.</w:t>
      </w:r>
    </w:p>
    <w:p w14:paraId="46A9E2D2" w14:textId="77777777" w:rsidR="00A156D9" w:rsidRDefault="00A156D9">
      <w:pP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</w:pPr>
      <w:r>
        <w:rPr>
          <w:szCs w:val="24"/>
        </w:rPr>
        <w:br w:type="page"/>
      </w:r>
    </w:p>
    <w:p w14:paraId="5E28E389" w14:textId="78C76C44" w:rsidR="003909A0" w:rsidRDefault="003909A0" w:rsidP="00064A4F">
      <w:pPr>
        <w:pStyle w:val="EndNoteBibliography"/>
        <w:spacing w:after="0" w:line="360" w:lineRule="auto"/>
        <w:rPr>
          <w:b/>
          <w:szCs w:val="24"/>
        </w:rPr>
      </w:pPr>
      <w:r w:rsidRPr="003909A0">
        <w:rPr>
          <w:b/>
          <w:szCs w:val="24"/>
        </w:rPr>
        <w:lastRenderedPageBreak/>
        <w:drawing>
          <wp:inline distT="0" distB="0" distL="0" distR="0" wp14:anchorId="12A685B2" wp14:editId="6DD7543C">
            <wp:extent cx="6654831" cy="5745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57780" cy="574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17141" w14:textId="139CABB6" w:rsidR="003909A0" w:rsidRDefault="003909A0" w:rsidP="00064A4F">
      <w:pPr>
        <w:pStyle w:val="EndNoteBibliography"/>
        <w:spacing w:after="0" w:line="360" w:lineRule="auto"/>
        <w:rPr>
          <w:b/>
          <w:szCs w:val="24"/>
        </w:rPr>
      </w:pPr>
    </w:p>
    <w:p w14:paraId="7C7427BA" w14:textId="7571966E" w:rsidR="003909A0" w:rsidRDefault="003909A0" w:rsidP="003909A0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 w:rsidR="00306DD5">
        <w:rPr>
          <w:b/>
          <w:szCs w:val="24"/>
        </w:rPr>
        <w:t>4</w:t>
      </w:r>
      <w:r>
        <w:rPr>
          <w:b/>
          <w:szCs w:val="24"/>
        </w:rPr>
        <w:t xml:space="preserve"> </w:t>
      </w:r>
      <w:r w:rsidR="000A2B04" w:rsidRPr="000A2B04">
        <w:rPr>
          <w:szCs w:val="24"/>
        </w:rPr>
        <w:t>RNA-seq</w:t>
      </w:r>
      <w:r w:rsidR="000A2B04">
        <w:rPr>
          <w:b/>
          <w:szCs w:val="24"/>
        </w:rPr>
        <w:t xml:space="preserve"> </w:t>
      </w:r>
      <w:r w:rsidR="000A2B04">
        <w:rPr>
          <w:szCs w:val="24"/>
        </w:rPr>
        <w:t>p</w:t>
      </w:r>
      <w:r>
        <w:rPr>
          <w:szCs w:val="24"/>
        </w:rPr>
        <w:t xml:space="preserve">rokaryotic </w:t>
      </w:r>
      <w:r w:rsidR="00EF1AF3">
        <w:rPr>
          <w:szCs w:val="24"/>
        </w:rPr>
        <w:t xml:space="preserve">16S rRNA </w:t>
      </w:r>
      <w:r>
        <w:rPr>
          <w:szCs w:val="24"/>
        </w:rPr>
        <w:t xml:space="preserve">taxonomy based on the software combo </w:t>
      </w:r>
      <w:r w:rsidR="00EF1AF3">
        <w:rPr>
          <w:szCs w:val="24"/>
        </w:rPr>
        <w:t>K</w:t>
      </w:r>
      <w:r>
        <w:rPr>
          <w:szCs w:val="24"/>
        </w:rPr>
        <w:t>raken2+Bracken2 against the SILVA database.</w:t>
      </w:r>
      <w:r w:rsidR="005323C6">
        <w:rPr>
          <w:szCs w:val="24"/>
        </w:rPr>
        <w:t xml:space="preserve"> The figure shows phyla and Proteobacyteria divided into classes.</w:t>
      </w:r>
    </w:p>
    <w:p w14:paraId="2F3BB519" w14:textId="209F50C8" w:rsidR="0042431E" w:rsidRDefault="0042431E">
      <w:pPr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</w:pPr>
      <w:r>
        <w:rPr>
          <w:b/>
          <w:szCs w:val="24"/>
        </w:rPr>
        <w:br w:type="page"/>
      </w:r>
    </w:p>
    <w:p w14:paraId="1AEAD430" w14:textId="04BFFC80" w:rsidR="0042431E" w:rsidRDefault="0042431E" w:rsidP="007600D3">
      <w:pPr>
        <w:pStyle w:val="EndNoteBibliography"/>
        <w:spacing w:after="0" w:line="360" w:lineRule="auto"/>
        <w:jc w:val="center"/>
        <w:rPr>
          <w:b/>
          <w:szCs w:val="24"/>
        </w:rPr>
      </w:pPr>
      <w:r w:rsidRPr="0042431E">
        <w:rPr>
          <w:b/>
          <w:szCs w:val="24"/>
        </w:rPr>
        <w:lastRenderedPageBreak/>
        <w:drawing>
          <wp:inline distT="0" distB="0" distL="0" distR="0" wp14:anchorId="7E582FB7" wp14:editId="555F8F7D">
            <wp:extent cx="5734631" cy="6064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9071" cy="6068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67518" w14:textId="77777777" w:rsidR="0042431E" w:rsidRDefault="0042431E" w:rsidP="003909A0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29DADE37" w14:textId="521DC36B" w:rsidR="0042431E" w:rsidRDefault="0042431E" w:rsidP="003909A0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 w:rsidR="00306DD5">
        <w:rPr>
          <w:b/>
          <w:szCs w:val="24"/>
        </w:rPr>
        <w:t>5</w:t>
      </w:r>
      <w:r>
        <w:rPr>
          <w:b/>
          <w:szCs w:val="24"/>
        </w:rPr>
        <w:t xml:space="preserve"> </w:t>
      </w:r>
      <w:r w:rsidRPr="0042431E">
        <w:rPr>
          <w:szCs w:val="24"/>
        </w:rPr>
        <w:t>NMDS</w:t>
      </w:r>
      <w:r>
        <w:rPr>
          <w:b/>
          <w:szCs w:val="24"/>
        </w:rPr>
        <w:t xml:space="preserve"> </w:t>
      </w:r>
      <w:r w:rsidR="007E36B0" w:rsidRPr="007E36B0">
        <w:rPr>
          <w:szCs w:val="24"/>
        </w:rPr>
        <w:t xml:space="preserve">plots </w:t>
      </w:r>
      <w:r>
        <w:rPr>
          <w:szCs w:val="24"/>
        </w:rPr>
        <w:t xml:space="preserve">showing the difference in </w:t>
      </w:r>
      <w:r w:rsidR="00004D09">
        <w:rPr>
          <w:szCs w:val="24"/>
        </w:rPr>
        <w:t xml:space="preserve">16S rRNA </w:t>
      </w:r>
      <w:r>
        <w:rPr>
          <w:szCs w:val="24"/>
        </w:rPr>
        <w:t>beta diversity (Bray-Curtis) between the treatments</w:t>
      </w:r>
      <w:r w:rsidR="007E36B0">
        <w:rPr>
          <w:szCs w:val="24"/>
        </w:rPr>
        <w:t xml:space="preserve"> for A) the whole prokaryotic community and B) methanotrophs.</w:t>
      </w:r>
    </w:p>
    <w:p w14:paraId="4C7DFA27" w14:textId="3856CAB9" w:rsidR="00E27634" w:rsidRDefault="00E27634">
      <w:pPr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</w:pPr>
      <w:r>
        <w:rPr>
          <w:b/>
          <w:szCs w:val="24"/>
        </w:rPr>
        <w:br w:type="page"/>
      </w:r>
    </w:p>
    <w:p w14:paraId="674AC5D8" w14:textId="21FFA671" w:rsidR="00862091" w:rsidRDefault="002E65BF" w:rsidP="00862091">
      <w:pPr>
        <w:pStyle w:val="EndNoteBibliography"/>
        <w:spacing w:after="0" w:line="360" w:lineRule="auto"/>
        <w:jc w:val="center"/>
        <w:rPr>
          <w:b/>
          <w:szCs w:val="24"/>
        </w:rPr>
      </w:pPr>
      <w:r w:rsidRPr="002E65BF">
        <w:rPr>
          <w:b/>
          <w:szCs w:val="24"/>
        </w:rPr>
        <w:lastRenderedPageBreak/>
        <w:drawing>
          <wp:inline distT="0" distB="0" distL="0" distR="0" wp14:anchorId="67A0F4A5" wp14:editId="148834F9">
            <wp:extent cx="5219700" cy="41339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643" cy="413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111BA" w14:textId="36145011" w:rsidR="00E27634" w:rsidRDefault="00E27634" w:rsidP="003909A0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 w:rsidR="00306DD5">
        <w:rPr>
          <w:b/>
          <w:szCs w:val="24"/>
        </w:rPr>
        <w:t>6</w:t>
      </w:r>
      <w:r>
        <w:rPr>
          <w:b/>
          <w:szCs w:val="24"/>
        </w:rPr>
        <w:t xml:space="preserve"> </w:t>
      </w:r>
      <w:r w:rsidR="00CF02F0">
        <w:rPr>
          <w:szCs w:val="24"/>
        </w:rPr>
        <w:t>P</w:t>
      </w:r>
      <w:r w:rsidR="00862091">
        <w:rPr>
          <w:szCs w:val="24"/>
        </w:rPr>
        <w:t>arsimonous SEM model.</w:t>
      </w:r>
      <w:r w:rsidR="00C52865">
        <w:rPr>
          <w:szCs w:val="24"/>
        </w:rPr>
        <w:t xml:space="preserve"> </w:t>
      </w:r>
      <w:r w:rsidR="00B34875">
        <w:rPr>
          <w:szCs w:val="24"/>
        </w:rPr>
        <w:t>Solid line</w:t>
      </w:r>
      <w:r w:rsidR="00411DF7">
        <w:rPr>
          <w:szCs w:val="24"/>
        </w:rPr>
        <w:t xml:space="preserve"> arrows show significant effects. </w:t>
      </w:r>
      <w:r w:rsidR="00C52865">
        <w:rPr>
          <w:szCs w:val="24"/>
        </w:rPr>
        <w:t>The numbers show standardized coefficients</w:t>
      </w:r>
      <w:r w:rsidR="006B55FE">
        <w:rPr>
          <w:szCs w:val="24"/>
        </w:rPr>
        <w:t xml:space="preserve"> while</w:t>
      </w:r>
      <w:r w:rsidR="00C52865">
        <w:rPr>
          <w:szCs w:val="24"/>
        </w:rPr>
        <w:t xml:space="preserve"> the stars denote </w:t>
      </w:r>
      <w:r w:rsidR="00C52865" w:rsidRPr="003F7CEF">
        <w:rPr>
          <w:i/>
          <w:szCs w:val="24"/>
        </w:rPr>
        <w:t>P</w:t>
      </w:r>
      <w:r w:rsidR="00185959">
        <w:rPr>
          <w:szCs w:val="24"/>
        </w:rPr>
        <w:t>-</w:t>
      </w:r>
      <w:r w:rsidR="00C52865">
        <w:rPr>
          <w:szCs w:val="24"/>
        </w:rPr>
        <w:t>values &lt; 0.05 (*), &lt; 0.01 (**), and &lt; 0.001 (***).</w:t>
      </w:r>
    </w:p>
    <w:p w14:paraId="08E7A890" w14:textId="3A3A6418" w:rsidR="00306DD5" w:rsidRDefault="00306DD5">
      <w:pP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</w:pPr>
      <w:r>
        <w:rPr>
          <w:szCs w:val="24"/>
        </w:rPr>
        <w:br w:type="page"/>
      </w:r>
    </w:p>
    <w:p w14:paraId="32D13B40" w14:textId="052DF25E" w:rsidR="00792F26" w:rsidRDefault="00312A6D" w:rsidP="00250126">
      <w:pPr>
        <w:pStyle w:val="EndNoteBibliography"/>
        <w:spacing w:after="0" w:line="360" w:lineRule="auto"/>
        <w:jc w:val="center"/>
        <w:rPr>
          <w:b/>
          <w:szCs w:val="24"/>
        </w:rPr>
      </w:pPr>
      <w:r w:rsidRPr="00312A6D">
        <w:rPr>
          <w:b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3BD0AB79" wp14:editId="41C73C6C">
            <wp:simplePos x="0" y="0"/>
            <wp:positionH relativeFrom="column">
              <wp:posOffset>-285750</wp:posOffset>
            </wp:positionH>
            <wp:positionV relativeFrom="paragraph">
              <wp:posOffset>2908300</wp:posOffset>
            </wp:positionV>
            <wp:extent cx="3205754" cy="295402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5754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68A9" w:rsidRPr="009368A9">
        <w:rPr>
          <w:b/>
          <w:szCs w:val="24"/>
        </w:rPr>
        <w:drawing>
          <wp:inline distT="0" distB="0" distL="0" distR="0" wp14:anchorId="65A9DA2E" wp14:editId="2529BF99">
            <wp:extent cx="3752850" cy="28054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56962" cy="280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D817F" w14:textId="7C9BFD6A" w:rsidR="00306DD5" w:rsidRDefault="000B42B0" w:rsidP="00306DD5">
      <w:pPr>
        <w:pStyle w:val="EndNoteBibliography"/>
        <w:spacing w:after="0" w:line="360" w:lineRule="auto"/>
        <w:jc w:val="both"/>
        <w:rPr>
          <w:b/>
          <w:szCs w:val="24"/>
        </w:rPr>
      </w:pPr>
      <w:r w:rsidRPr="00E64A04">
        <w:rPr>
          <w:b/>
          <w:szCs w:val="24"/>
        </w:rPr>
        <w:drawing>
          <wp:anchor distT="0" distB="0" distL="114300" distR="114300" simplePos="0" relativeHeight="251659264" behindDoc="1" locked="0" layoutInCell="1" allowOverlap="1" wp14:anchorId="127F41C2" wp14:editId="769B23DB">
            <wp:simplePos x="0" y="0"/>
            <wp:positionH relativeFrom="column">
              <wp:posOffset>3073400</wp:posOffset>
            </wp:positionH>
            <wp:positionV relativeFrom="paragraph">
              <wp:posOffset>53975</wp:posOffset>
            </wp:positionV>
            <wp:extent cx="3268953" cy="2944495"/>
            <wp:effectExtent l="0" t="0" r="8255" b="825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953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4A04">
        <w:rPr>
          <w:b/>
          <w:szCs w:val="24"/>
        </w:rPr>
        <w:t xml:space="preserve">  </w:t>
      </w:r>
    </w:p>
    <w:p w14:paraId="13B48B9B" w14:textId="4AA04130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44E8AB24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1A3725F6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413969F7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51533BF8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3E876087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0641C2AD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68F605BA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4BD3BD53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46CC93D5" w14:textId="5CA84AEB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3F4F0D5C" w14:textId="77777777" w:rsidR="001601CF" w:rsidRDefault="001601CF" w:rsidP="00306DD5">
      <w:pPr>
        <w:pStyle w:val="EndNoteBibliography"/>
        <w:spacing w:after="0" w:line="360" w:lineRule="auto"/>
        <w:jc w:val="both"/>
        <w:rPr>
          <w:b/>
          <w:szCs w:val="24"/>
        </w:rPr>
      </w:pPr>
    </w:p>
    <w:p w14:paraId="0A877C74" w14:textId="16263153" w:rsidR="00306DD5" w:rsidRPr="00306DD5" w:rsidRDefault="00306DD5" w:rsidP="00306DD5">
      <w:pPr>
        <w:pStyle w:val="EndNoteBibliography"/>
        <w:spacing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031E45">
        <w:rPr>
          <w:b/>
          <w:szCs w:val="24"/>
        </w:rPr>
        <w:t xml:space="preserve">Figure </w:t>
      </w:r>
      <w:r>
        <w:rPr>
          <w:b/>
          <w:szCs w:val="24"/>
        </w:rPr>
        <w:t xml:space="preserve">7 </w:t>
      </w:r>
      <w:r w:rsidR="003770B6" w:rsidRPr="003770B6">
        <w:rPr>
          <w:bCs/>
          <w:szCs w:val="24"/>
        </w:rPr>
        <w:t>The top panel shows a</w:t>
      </w:r>
      <w:r w:rsidR="003770B6">
        <w:rPr>
          <w:b/>
          <w:szCs w:val="24"/>
        </w:rPr>
        <w:t xml:space="preserve"> </w:t>
      </w:r>
      <w:r w:rsidR="003770B6">
        <w:rPr>
          <w:szCs w:val="24"/>
        </w:rPr>
        <w:t>c</w:t>
      </w:r>
      <w:r>
        <w:rPr>
          <w:szCs w:val="24"/>
        </w:rPr>
        <w:t xml:space="preserve">orrelogram of spearman correlations between measured variables. </w:t>
      </w:r>
      <w:r w:rsidR="004F2520">
        <w:rPr>
          <w:szCs w:val="24"/>
        </w:rPr>
        <w:t>Bold</w:t>
      </w:r>
      <w:r>
        <w:rPr>
          <w:szCs w:val="24"/>
        </w:rPr>
        <w:t xml:space="preserve"> text in boxes with a black outline indicate statistically significant correlations (</w:t>
      </w:r>
      <w:r w:rsidRPr="009D27BF">
        <w:rPr>
          <w:i/>
          <w:iCs/>
          <w:szCs w:val="24"/>
        </w:rPr>
        <w:t>p</w:t>
      </w:r>
      <w:r>
        <w:rPr>
          <w:szCs w:val="24"/>
        </w:rPr>
        <w:t xml:space="preserve"> &lt; 0.05). The values show spearman’s </w:t>
      </w:r>
      <w:r w:rsidRPr="009D27BF">
        <w:rPr>
          <w:i/>
          <w:iCs/>
          <w:szCs w:val="24"/>
        </w:rPr>
        <w:t>rho</w:t>
      </w:r>
      <w:r>
        <w:rPr>
          <w:szCs w:val="24"/>
        </w:rPr>
        <w:t>.</w:t>
      </w:r>
      <w:r w:rsidR="003770B6">
        <w:rPr>
          <w:szCs w:val="24"/>
        </w:rPr>
        <w:t xml:space="preserve"> The bottom panel shows </w:t>
      </w:r>
      <w:r w:rsidR="002109A3">
        <w:rPr>
          <w:szCs w:val="24"/>
        </w:rPr>
        <w:t>scatter plots</w:t>
      </w:r>
      <w:r w:rsidR="003770B6">
        <w:rPr>
          <w:szCs w:val="24"/>
        </w:rPr>
        <w:t xml:space="preserve"> of </w:t>
      </w:r>
      <w:r w:rsidR="002109A3">
        <w:rPr>
          <w:szCs w:val="24"/>
        </w:rPr>
        <w:t>CH</w:t>
      </w:r>
      <w:r w:rsidR="002109A3" w:rsidRPr="003770B6">
        <w:rPr>
          <w:szCs w:val="24"/>
          <w:vertAlign w:val="subscript"/>
        </w:rPr>
        <w:t>4</w:t>
      </w:r>
      <w:r w:rsidR="002109A3">
        <w:rPr>
          <w:szCs w:val="24"/>
        </w:rPr>
        <w:t xml:space="preserve"> flux (y-axis) and </w:t>
      </w:r>
      <w:r w:rsidR="003770B6">
        <w:rPr>
          <w:szCs w:val="24"/>
        </w:rPr>
        <w:t>macrofauna biomass and meiofaunande abundance (x-ax</w:t>
      </w:r>
      <w:r w:rsidR="002109A3">
        <w:rPr>
          <w:szCs w:val="24"/>
        </w:rPr>
        <w:t>e</w:t>
      </w:r>
      <w:r w:rsidR="003770B6">
        <w:rPr>
          <w:szCs w:val="24"/>
        </w:rPr>
        <w:t>s)</w:t>
      </w:r>
      <w:r w:rsidR="002109A3">
        <w:rPr>
          <w:szCs w:val="24"/>
        </w:rPr>
        <w:t>.</w:t>
      </w:r>
    </w:p>
    <w:sectPr w:rsidR="00306DD5" w:rsidRPr="00306DD5"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40428" w14:textId="77777777" w:rsidR="004D7175" w:rsidRDefault="004D7175" w:rsidP="0083211E">
      <w:pPr>
        <w:spacing w:after="0" w:line="240" w:lineRule="auto"/>
      </w:pPr>
      <w:r>
        <w:separator/>
      </w:r>
    </w:p>
  </w:endnote>
  <w:endnote w:type="continuationSeparator" w:id="0">
    <w:p w14:paraId="59A55234" w14:textId="77777777" w:rsidR="004D7175" w:rsidRDefault="004D7175" w:rsidP="00832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016444"/>
      <w:docPartObj>
        <w:docPartGallery w:val="Page Numbers (Bottom of Page)"/>
        <w:docPartUnique/>
      </w:docPartObj>
    </w:sdtPr>
    <w:sdtEndPr/>
    <w:sdtContent>
      <w:p w14:paraId="37A2A583" w14:textId="2703BA60" w:rsidR="0083211E" w:rsidRDefault="0083211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AA27EDF" w14:textId="77777777" w:rsidR="0083211E" w:rsidRDefault="008321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6A7BA" w14:textId="77777777" w:rsidR="004D7175" w:rsidRDefault="004D7175" w:rsidP="0083211E">
      <w:pPr>
        <w:spacing w:after="0" w:line="240" w:lineRule="auto"/>
      </w:pPr>
      <w:r>
        <w:separator/>
      </w:r>
    </w:p>
  </w:footnote>
  <w:footnote w:type="continuationSeparator" w:id="0">
    <w:p w14:paraId="2DC12F87" w14:textId="77777777" w:rsidR="004D7175" w:rsidRDefault="004D7175" w:rsidP="00832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0E88"/>
    <w:multiLevelType w:val="hybridMultilevel"/>
    <w:tmpl w:val="6988F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D5AB2"/>
    <w:multiLevelType w:val="hybridMultilevel"/>
    <w:tmpl w:val="6EF88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D5070"/>
    <w:multiLevelType w:val="hybridMultilevel"/>
    <w:tmpl w:val="35D82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F753A0"/>
    <w:multiLevelType w:val="hybridMultilevel"/>
    <w:tmpl w:val="E39682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40B1D"/>
    <w:multiLevelType w:val="hybridMultilevel"/>
    <w:tmpl w:val="24682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E55AE"/>
    <w:multiLevelType w:val="hybridMultilevel"/>
    <w:tmpl w:val="88720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4F79EA"/>
    <w:multiLevelType w:val="hybridMultilevel"/>
    <w:tmpl w:val="9E56BC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fx9tek5xfabetr5rpa2rds5xpdte2awxe&quot;&gt;My EndNote Library&lt;record-ids&gt;&lt;item&gt;95&lt;/item&gt;&lt;item&gt;233&lt;/item&gt;&lt;item&gt;327&lt;/item&gt;&lt;item&gt;339&lt;/item&gt;&lt;item&gt;430&lt;/item&gt;&lt;item&gt;592&lt;/item&gt;&lt;item&gt;611&lt;/item&gt;&lt;item&gt;671&lt;/item&gt;&lt;item&gt;731&lt;/item&gt;&lt;item&gt;736&lt;/item&gt;&lt;item&gt;737&lt;/item&gt;&lt;item&gt;741&lt;/item&gt;&lt;item&gt;745&lt;/item&gt;&lt;item&gt;751&lt;/item&gt;&lt;item&gt;1041&lt;/item&gt;&lt;item&gt;1042&lt;/item&gt;&lt;item&gt;1093&lt;/item&gt;&lt;item&gt;1363&lt;/item&gt;&lt;item&gt;1407&lt;/item&gt;&lt;/record-ids&gt;&lt;/item&gt;&lt;/Libraries&gt;"/>
  </w:docVars>
  <w:rsids>
    <w:rsidRoot w:val="00187F32"/>
    <w:rsid w:val="00004D09"/>
    <w:rsid w:val="00007D88"/>
    <w:rsid w:val="0002170C"/>
    <w:rsid w:val="00021A63"/>
    <w:rsid w:val="00064A4F"/>
    <w:rsid w:val="00065473"/>
    <w:rsid w:val="00065C60"/>
    <w:rsid w:val="0006630A"/>
    <w:rsid w:val="00067BF3"/>
    <w:rsid w:val="00071E3A"/>
    <w:rsid w:val="00075B6D"/>
    <w:rsid w:val="00083A3E"/>
    <w:rsid w:val="00087896"/>
    <w:rsid w:val="000A2B04"/>
    <w:rsid w:val="000A4ADD"/>
    <w:rsid w:val="000A5611"/>
    <w:rsid w:val="000A5B6F"/>
    <w:rsid w:val="000B42B0"/>
    <w:rsid w:val="000B5FD5"/>
    <w:rsid w:val="000C095A"/>
    <w:rsid w:val="000D38BC"/>
    <w:rsid w:val="000E6537"/>
    <w:rsid w:val="000E7579"/>
    <w:rsid w:val="000F6191"/>
    <w:rsid w:val="000F76C4"/>
    <w:rsid w:val="001058B8"/>
    <w:rsid w:val="00111BD1"/>
    <w:rsid w:val="00117D18"/>
    <w:rsid w:val="001206CE"/>
    <w:rsid w:val="0013584D"/>
    <w:rsid w:val="00136B9A"/>
    <w:rsid w:val="00143C71"/>
    <w:rsid w:val="00144E04"/>
    <w:rsid w:val="001601CF"/>
    <w:rsid w:val="00162CF3"/>
    <w:rsid w:val="00172DE0"/>
    <w:rsid w:val="001732F5"/>
    <w:rsid w:val="00174FD5"/>
    <w:rsid w:val="00182648"/>
    <w:rsid w:val="00184E2D"/>
    <w:rsid w:val="00185959"/>
    <w:rsid w:val="00187F32"/>
    <w:rsid w:val="0019293B"/>
    <w:rsid w:val="00195B9A"/>
    <w:rsid w:val="001B0A7B"/>
    <w:rsid w:val="001C5620"/>
    <w:rsid w:val="001D3110"/>
    <w:rsid w:val="001D6481"/>
    <w:rsid w:val="002109A3"/>
    <w:rsid w:val="00212DCB"/>
    <w:rsid w:val="0022320F"/>
    <w:rsid w:val="0023731E"/>
    <w:rsid w:val="002433FF"/>
    <w:rsid w:val="00250126"/>
    <w:rsid w:val="00250FCA"/>
    <w:rsid w:val="00254043"/>
    <w:rsid w:val="002576AE"/>
    <w:rsid w:val="00257A7F"/>
    <w:rsid w:val="002605AA"/>
    <w:rsid w:val="00280A80"/>
    <w:rsid w:val="00282253"/>
    <w:rsid w:val="00283F03"/>
    <w:rsid w:val="0029312E"/>
    <w:rsid w:val="00294C76"/>
    <w:rsid w:val="002A11D5"/>
    <w:rsid w:val="002A2B59"/>
    <w:rsid w:val="002A52F2"/>
    <w:rsid w:val="002B377E"/>
    <w:rsid w:val="002C413A"/>
    <w:rsid w:val="002C6266"/>
    <w:rsid w:val="002C64A2"/>
    <w:rsid w:val="002D135F"/>
    <w:rsid w:val="002D4536"/>
    <w:rsid w:val="002E4873"/>
    <w:rsid w:val="002E65BF"/>
    <w:rsid w:val="002F0A7D"/>
    <w:rsid w:val="002F2BEA"/>
    <w:rsid w:val="002F524E"/>
    <w:rsid w:val="002F7C33"/>
    <w:rsid w:val="00302D28"/>
    <w:rsid w:val="00306DD5"/>
    <w:rsid w:val="00307DA4"/>
    <w:rsid w:val="00312A6D"/>
    <w:rsid w:val="00315CD2"/>
    <w:rsid w:val="00321D3C"/>
    <w:rsid w:val="00336E46"/>
    <w:rsid w:val="00362280"/>
    <w:rsid w:val="00371488"/>
    <w:rsid w:val="003770B6"/>
    <w:rsid w:val="0038007E"/>
    <w:rsid w:val="003909A0"/>
    <w:rsid w:val="003A49EF"/>
    <w:rsid w:val="003B52A3"/>
    <w:rsid w:val="003C0D7D"/>
    <w:rsid w:val="003C1D12"/>
    <w:rsid w:val="003C1DC3"/>
    <w:rsid w:val="003D0EA6"/>
    <w:rsid w:val="003D169C"/>
    <w:rsid w:val="003D7016"/>
    <w:rsid w:val="003E642B"/>
    <w:rsid w:val="004018CF"/>
    <w:rsid w:val="00411DF7"/>
    <w:rsid w:val="00412991"/>
    <w:rsid w:val="0042431E"/>
    <w:rsid w:val="0042470F"/>
    <w:rsid w:val="00425585"/>
    <w:rsid w:val="00426330"/>
    <w:rsid w:val="00430991"/>
    <w:rsid w:val="004344E7"/>
    <w:rsid w:val="00441BB2"/>
    <w:rsid w:val="00443FD4"/>
    <w:rsid w:val="004451E1"/>
    <w:rsid w:val="004524F8"/>
    <w:rsid w:val="00470148"/>
    <w:rsid w:val="0047526C"/>
    <w:rsid w:val="0047583E"/>
    <w:rsid w:val="0048135C"/>
    <w:rsid w:val="00481BF0"/>
    <w:rsid w:val="004A2B56"/>
    <w:rsid w:val="004A7C24"/>
    <w:rsid w:val="004A7EC7"/>
    <w:rsid w:val="004B7C91"/>
    <w:rsid w:val="004C2DBD"/>
    <w:rsid w:val="004C386E"/>
    <w:rsid w:val="004C4E58"/>
    <w:rsid w:val="004D52B0"/>
    <w:rsid w:val="004D7175"/>
    <w:rsid w:val="004E4BF6"/>
    <w:rsid w:val="004E65DF"/>
    <w:rsid w:val="004E739A"/>
    <w:rsid w:val="004F2520"/>
    <w:rsid w:val="004F7C5E"/>
    <w:rsid w:val="00500BB2"/>
    <w:rsid w:val="00521C2A"/>
    <w:rsid w:val="00527117"/>
    <w:rsid w:val="00531749"/>
    <w:rsid w:val="005323C6"/>
    <w:rsid w:val="00535FF6"/>
    <w:rsid w:val="00592995"/>
    <w:rsid w:val="00597A25"/>
    <w:rsid w:val="005A620C"/>
    <w:rsid w:val="005A6232"/>
    <w:rsid w:val="005B4289"/>
    <w:rsid w:val="005C0D85"/>
    <w:rsid w:val="005C2D71"/>
    <w:rsid w:val="005C50A0"/>
    <w:rsid w:val="005C5E5E"/>
    <w:rsid w:val="005C604D"/>
    <w:rsid w:val="005D22A9"/>
    <w:rsid w:val="005D57E7"/>
    <w:rsid w:val="005F64F8"/>
    <w:rsid w:val="00602DED"/>
    <w:rsid w:val="006109B9"/>
    <w:rsid w:val="00616DF2"/>
    <w:rsid w:val="00633DD4"/>
    <w:rsid w:val="006534E7"/>
    <w:rsid w:val="00655121"/>
    <w:rsid w:val="00672976"/>
    <w:rsid w:val="00672C2C"/>
    <w:rsid w:val="006932A0"/>
    <w:rsid w:val="006934BC"/>
    <w:rsid w:val="00694B0A"/>
    <w:rsid w:val="00695286"/>
    <w:rsid w:val="006972DD"/>
    <w:rsid w:val="006A1E0B"/>
    <w:rsid w:val="006A4B38"/>
    <w:rsid w:val="006B3592"/>
    <w:rsid w:val="006B55FE"/>
    <w:rsid w:val="006C1222"/>
    <w:rsid w:val="006C39E9"/>
    <w:rsid w:val="006C4C17"/>
    <w:rsid w:val="006D6E25"/>
    <w:rsid w:val="006E285D"/>
    <w:rsid w:val="006E29FE"/>
    <w:rsid w:val="006E56CC"/>
    <w:rsid w:val="006E7FD5"/>
    <w:rsid w:val="006F0918"/>
    <w:rsid w:val="006F3303"/>
    <w:rsid w:val="00705096"/>
    <w:rsid w:val="0071424A"/>
    <w:rsid w:val="00731A90"/>
    <w:rsid w:val="00743257"/>
    <w:rsid w:val="00746EA6"/>
    <w:rsid w:val="00746EDC"/>
    <w:rsid w:val="007474A7"/>
    <w:rsid w:val="00755B66"/>
    <w:rsid w:val="007600D3"/>
    <w:rsid w:val="00775188"/>
    <w:rsid w:val="00792F26"/>
    <w:rsid w:val="00793467"/>
    <w:rsid w:val="007955CB"/>
    <w:rsid w:val="007A07BA"/>
    <w:rsid w:val="007A0DA6"/>
    <w:rsid w:val="007B283A"/>
    <w:rsid w:val="007C05EE"/>
    <w:rsid w:val="007D2856"/>
    <w:rsid w:val="007E36B0"/>
    <w:rsid w:val="007F6CBF"/>
    <w:rsid w:val="00804147"/>
    <w:rsid w:val="0081361D"/>
    <w:rsid w:val="008153F1"/>
    <w:rsid w:val="00817BD7"/>
    <w:rsid w:val="00824EE3"/>
    <w:rsid w:val="00824F50"/>
    <w:rsid w:val="00825325"/>
    <w:rsid w:val="00827DA2"/>
    <w:rsid w:val="0083211E"/>
    <w:rsid w:val="0083334B"/>
    <w:rsid w:val="0084108C"/>
    <w:rsid w:val="00844DB7"/>
    <w:rsid w:val="00862091"/>
    <w:rsid w:val="00866E36"/>
    <w:rsid w:val="008848BE"/>
    <w:rsid w:val="008948E4"/>
    <w:rsid w:val="008977AA"/>
    <w:rsid w:val="008A119B"/>
    <w:rsid w:val="008A765D"/>
    <w:rsid w:val="008B2B14"/>
    <w:rsid w:val="008B42A2"/>
    <w:rsid w:val="008C3E4A"/>
    <w:rsid w:val="008C5CC4"/>
    <w:rsid w:val="008D2BB7"/>
    <w:rsid w:val="008F3778"/>
    <w:rsid w:val="0090311E"/>
    <w:rsid w:val="009035B0"/>
    <w:rsid w:val="00907124"/>
    <w:rsid w:val="00912AA4"/>
    <w:rsid w:val="009208CD"/>
    <w:rsid w:val="009317F0"/>
    <w:rsid w:val="009368A9"/>
    <w:rsid w:val="00941500"/>
    <w:rsid w:val="009443DB"/>
    <w:rsid w:val="009467AF"/>
    <w:rsid w:val="00990F13"/>
    <w:rsid w:val="009A1228"/>
    <w:rsid w:val="009A3025"/>
    <w:rsid w:val="009B151C"/>
    <w:rsid w:val="009B3E31"/>
    <w:rsid w:val="009C3EE3"/>
    <w:rsid w:val="009D27BF"/>
    <w:rsid w:val="009D4F65"/>
    <w:rsid w:val="009D7551"/>
    <w:rsid w:val="009E55B4"/>
    <w:rsid w:val="009E7897"/>
    <w:rsid w:val="009F0E2D"/>
    <w:rsid w:val="009F1E2C"/>
    <w:rsid w:val="009F3CD2"/>
    <w:rsid w:val="009F5A2F"/>
    <w:rsid w:val="00A0008F"/>
    <w:rsid w:val="00A03FB1"/>
    <w:rsid w:val="00A156D9"/>
    <w:rsid w:val="00A21DB5"/>
    <w:rsid w:val="00A24F4A"/>
    <w:rsid w:val="00A35CB3"/>
    <w:rsid w:val="00A42F36"/>
    <w:rsid w:val="00A537C5"/>
    <w:rsid w:val="00A6033A"/>
    <w:rsid w:val="00A60C5B"/>
    <w:rsid w:val="00A72479"/>
    <w:rsid w:val="00A76EC9"/>
    <w:rsid w:val="00A94492"/>
    <w:rsid w:val="00A97E91"/>
    <w:rsid w:val="00AA1A07"/>
    <w:rsid w:val="00AA4991"/>
    <w:rsid w:val="00AA5F42"/>
    <w:rsid w:val="00AB46EC"/>
    <w:rsid w:val="00AC0D55"/>
    <w:rsid w:val="00AC1384"/>
    <w:rsid w:val="00AC13EE"/>
    <w:rsid w:val="00AC2E62"/>
    <w:rsid w:val="00AD743B"/>
    <w:rsid w:val="00AE6EE6"/>
    <w:rsid w:val="00AE70BE"/>
    <w:rsid w:val="00AF28EF"/>
    <w:rsid w:val="00AF7E9B"/>
    <w:rsid w:val="00B07F57"/>
    <w:rsid w:val="00B106F3"/>
    <w:rsid w:val="00B174E7"/>
    <w:rsid w:val="00B2631F"/>
    <w:rsid w:val="00B34875"/>
    <w:rsid w:val="00B3554B"/>
    <w:rsid w:val="00B36E33"/>
    <w:rsid w:val="00B416AF"/>
    <w:rsid w:val="00B50040"/>
    <w:rsid w:val="00B63F20"/>
    <w:rsid w:val="00B6400E"/>
    <w:rsid w:val="00B66BBE"/>
    <w:rsid w:val="00B75AAD"/>
    <w:rsid w:val="00B8350E"/>
    <w:rsid w:val="00B90B55"/>
    <w:rsid w:val="00B97225"/>
    <w:rsid w:val="00BA6F9C"/>
    <w:rsid w:val="00BC0139"/>
    <w:rsid w:val="00BD324F"/>
    <w:rsid w:val="00BE06BB"/>
    <w:rsid w:val="00BE27BB"/>
    <w:rsid w:val="00BE4FEF"/>
    <w:rsid w:val="00BE5446"/>
    <w:rsid w:val="00BE5D9B"/>
    <w:rsid w:val="00BF289C"/>
    <w:rsid w:val="00C12350"/>
    <w:rsid w:val="00C12EE1"/>
    <w:rsid w:val="00C1330B"/>
    <w:rsid w:val="00C173B5"/>
    <w:rsid w:val="00C2003B"/>
    <w:rsid w:val="00C21FF5"/>
    <w:rsid w:val="00C23286"/>
    <w:rsid w:val="00C244D6"/>
    <w:rsid w:val="00C25F17"/>
    <w:rsid w:val="00C315F3"/>
    <w:rsid w:val="00C46CD0"/>
    <w:rsid w:val="00C52865"/>
    <w:rsid w:val="00C95840"/>
    <w:rsid w:val="00C97FBB"/>
    <w:rsid w:val="00CA22AF"/>
    <w:rsid w:val="00CA79FE"/>
    <w:rsid w:val="00CC2E12"/>
    <w:rsid w:val="00CD216B"/>
    <w:rsid w:val="00CE0C6D"/>
    <w:rsid w:val="00CE2FBD"/>
    <w:rsid w:val="00CE4076"/>
    <w:rsid w:val="00CF02F0"/>
    <w:rsid w:val="00D0297C"/>
    <w:rsid w:val="00D063A6"/>
    <w:rsid w:val="00D1052E"/>
    <w:rsid w:val="00D21066"/>
    <w:rsid w:val="00D2200D"/>
    <w:rsid w:val="00D22251"/>
    <w:rsid w:val="00D328CB"/>
    <w:rsid w:val="00D40592"/>
    <w:rsid w:val="00D46326"/>
    <w:rsid w:val="00D46CDA"/>
    <w:rsid w:val="00D47C43"/>
    <w:rsid w:val="00D50157"/>
    <w:rsid w:val="00D5021B"/>
    <w:rsid w:val="00D56001"/>
    <w:rsid w:val="00D6136D"/>
    <w:rsid w:val="00D71036"/>
    <w:rsid w:val="00D722FD"/>
    <w:rsid w:val="00D72ED9"/>
    <w:rsid w:val="00D748A4"/>
    <w:rsid w:val="00D83AA5"/>
    <w:rsid w:val="00D911B4"/>
    <w:rsid w:val="00D951B1"/>
    <w:rsid w:val="00DA55B5"/>
    <w:rsid w:val="00DA6709"/>
    <w:rsid w:val="00DB0EBF"/>
    <w:rsid w:val="00DB68CA"/>
    <w:rsid w:val="00DC34BF"/>
    <w:rsid w:val="00DC4B7E"/>
    <w:rsid w:val="00DD0438"/>
    <w:rsid w:val="00DD5072"/>
    <w:rsid w:val="00DD6CA0"/>
    <w:rsid w:val="00DF0F38"/>
    <w:rsid w:val="00DF1EB0"/>
    <w:rsid w:val="00DF55FD"/>
    <w:rsid w:val="00DF5F47"/>
    <w:rsid w:val="00E00CA0"/>
    <w:rsid w:val="00E11C6A"/>
    <w:rsid w:val="00E22D44"/>
    <w:rsid w:val="00E27634"/>
    <w:rsid w:val="00E4434E"/>
    <w:rsid w:val="00E52211"/>
    <w:rsid w:val="00E53971"/>
    <w:rsid w:val="00E57CAB"/>
    <w:rsid w:val="00E6125B"/>
    <w:rsid w:val="00E626DB"/>
    <w:rsid w:val="00E64037"/>
    <w:rsid w:val="00E64A04"/>
    <w:rsid w:val="00E73A56"/>
    <w:rsid w:val="00E805AE"/>
    <w:rsid w:val="00E80740"/>
    <w:rsid w:val="00E9233A"/>
    <w:rsid w:val="00E969B7"/>
    <w:rsid w:val="00EA235C"/>
    <w:rsid w:val="00EB6FF1"/>
    <w:rsid w:val="00ED749E"/>
    <w:rsid w:val="00EE6BBD"/>
    <w:rsid w:val="00EF1AF3"/>
    <w:rsid w:val="00F118DC"/>
    <w:rsid w:val="00F13682"/>
    <w:rsid w:val="00F16C45"/>
    <w:rsid w:val="00F47D43"/>
    <w:rsid w:val="00F56497"/>
    <w:rsid w:val="00F70C9D"/>
    <w:rsid w:val="00F727B2"/>
    <w:rsid w:val="00F75609"/>
    <w:rsid w:val="00F7681A"/>
    <w:rsid w:val="00F851EA"/>
    <w:rsid w:val="00F9334B"/>
    <w:rsid w:val="00FA47DE"/>
    <w:rsid w:val="00FA62E3"/>
    <w:rsid w:val="00FB0977"/>
    <w:rsid w:val="00FB7400"/>
    <w:rsid w:val="00FC17BE"/>
    <w:rsid w:val="00FC4180"/>
    <w:rsid w:val="00FC747C"/>
    <w:rsid w:val="00FD5336"/>
    <w:rsid w:val="00FE7BE4"/>
    <w:rsid w:val="00FF1277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B936E"/>
  <w15:chartTrackingRefBased/>
  <w15:docId w15:val="{F3F857EF-ECD1-4041-A769-5E48DD1F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C2C"/>
    <w:pPr>
      <w:spacing w:after="200" w:line="480" w:lineRule="auto"/>
      <w:outlineLvl w:val="0"/>
    </w:pPr>
    <w:rPr>
      <w:rFonts w:ascii="Times New Roman" w:eastAsia="SimSun" w:hAnsi="Times New Roman"/>
      <w:b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C2C"/>
    <w:pPr>
      <w:spacing w:after="0" w:line="480" w:lineRule="auto"/>
      <w:outlineLvl w:val="1"/>
    </w:pPr>
    <w:rPr>
      <w:rFonts w:ascii="Times New Roman" w:eastAsia="SimSun" w:hAnsi="Times New Roman" w:cs="Times New Roman"/>
      <w:i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C2C"/>
    <w:pPr>
      <w:spacing w:after="0" w:line="600" w:lineRule="auto"/>
      <w:outlineLvl w:val="2"/>
    </w:pPr>
    <w:rPr>
      <w:rFonts w:ascii="Times New Roman" w:eastAsia="SimSun" w:hAnsi="Times New Roman" w:cs="Times New Roman"/>
      <w:i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C1330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C1330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59"/>
    <w:rsid w:val="00C1330B"/>
    <w:pPr>
      <w:spacing w:after="0" w:line="240" w:lineRule="auto"/>
    </w:pPr>
    <w:rPr>
      <w:rFonts w:eastAsiaTheme="minorHAns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2C2C"/>
    <w:rPr>
      <w:rFonts w:ascii="Times New Roman" w:eastAsia="SimSun" w:hAnsi="Times New Roman"/>
      <w:b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2C2C"/>
    <w:rPr>
      <w:rFonts w:ascii="Times New Roman" w:eastAsia="SimSun" w:hAnsi="Times New Roman" w:cs="Times New Roman"/>
      <w:i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2C2C"/>
    <w:rPr>
      <w:rFonts w:ascii="Times New Roman" w:eastAsia="SimSun" w:hAnsi="Times New Roman" w:cs="Times New Roman"/>
      <w:i/>
      <w:sz w:val="24"/>
      <w:szCs w:val="24"/>
      <w:lang w:eastAsia="en-US"/>
    </w:rPr>
  </w:style>
  <w:style w:type="table" w:styleId="LightList-Accent4">
    <w:name w:val="Light List Accent 4"/>
    <w:basedOn w:val="TableNormal"/>
    <w:uiPriority w:val="61"/>
    <w:rsid w:val="00672C2C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72C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2C2C"/>
    <w:pPr>
      <w:tabs>
        <w:tab w:val="center" w:pos="4703"/>
        <w:tab w:val="right" w:pos="9406"/>
      </w:tabs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2C2C"/>
    <w:rPr>
      <w:rFonts w:ascii="Times New Roman" w:eastAsia="SimSun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2C2C"/>
    <w:pPr>
      <w:tabs>
        <w:tab w:val="center" w:pos="4703"/>
        <w:tab w:val="right" w:pos="9406"/>
      </w:tabs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2C2C"/>
    <w:rPr>
      <w:rFonts w:ascii="Times New Roman" w:eastAsia="SimSun" w:hAnsi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2C"/>
    <w:pPr>
      <w:spacing w:after="0" w:line="240" w:lineRule="auto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2C"/>
    <w:rPr>
      <w:rFonts w:ascii="Tahoma" w:eastAsia="SimSu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2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C2C"/>
    <w:pPr>
      <w:spacing w:after="200" w:line="240" w:lineRule="auto"/>
    </w:pPr>
    <w:rPr>
      <w:rFonts w:ascii="Times New Roman" w:eastAsia="SimSu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C2C"/>
    <w:rPr>
      <w:rFonts w:ascii="Times New Roman" w:eastAsia="SimSu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2C"/>
    <w:rPr>
      <w:rFonts w:ascii="Times New Roman" w:eastAsia="SimSun" w:hAnsi="Times New Roman"/>
      <w:b/>
      <w:bCs/>
      <w:sz w:val="20"/>
      <w:szCs w:val="20"/>
      <w:lang w:eastAsia="en-US"/>
    </w:rPr>
  </w:style>
  <w:style w:type="table" w:styleId="LightShading">
    <w:name w:val="Light Shading"/>
    <w:basedOn w:val="TableNormal"/>
    <w:uiPriority w:val="60"/>
    <w:rsid w:val="00672C2C"/>
    <w:pPr>
      <w:spacing w:after="0" w:line="240" w:lineRule="auto"/>
    </w:pPr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72C2C"/>
  </w:style>
  <w:style w:type="paragraph" w:styleId="Revision">
    <w:name w:val="Revision"/>
    <w:hidden/>
    <w:uiPriority w:val="99"/>
    <w:semiHidden/>
    <w:rsid w:val="00672C2C"/>
    <w:pPr>
      <w:spacing w:after="0" w:line="240" w:lineRule="auto"/>
    </w:pPr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72C2C"/>
    <w:pPr>
      <w:spacing w:after="0" w:line="276" w:lineRule="auto"/>
      <w:jc w:val="center"/>
    </w:pPr>
    <w:rPr>
      <w:rFonts w:ascii="Times New Roman" w:eastAsia="SimSun" w:hAnsi="Times New Roman" w:cs="Times New Roman"/>
      <w:noProof/>
      <w:sz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C2C"/>
    <w:rPr>
      <w:rFonts w:ascii="Times New Roman" w:eastAsia="SimSu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72C2C"/>
    <w:pPr>
      <w:spacing w:after="200" w:line="240" w:lineRule="auto"/>
    </w:pPr>
    <w:rPr>
      <w:rFonts w:ascii="Times New Roman" w:eastAsia="SimSun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C2C"/>
    <w:rPr>
      <w:rFonts w:ascii="Times New Roman" w:eastAsia="SimSun" w:hAnsi="Times New Roman" w:cs="Times New Roman"/>
      <w:noProof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672C2C"/>
    <w:pPr>
      <w:spacing w:after="200" w:line="276" w:lineRule="auto"/>
      <w:ind w:left="720"/>
      <w:contextualSpacing/>
    </w:pPr>
    <w:rPr>
      <w:rFonts w:ascii="Times New Roman" w:eastAsia="SimSun" w:hAnsi="Times New Roman"/>
      <w:sz w:val="24"/>
      <w:lang w:eastAsia="en-US"/>
    </w:rPr>
  </w:style>
  <w:style w:type="paragraph" w:styleId="NoSpacing">
    <w:name w:val="No Spacing"/>
    <w:qFormat/>
    <w:rsid w:val="00672C2C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72C2C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72C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0F357-CB69-4256-B1B8-E3C159F74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8</Pages>
  <Words>559</Words>
  <Characters>296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Broman</dc:creator>
  <cp:keywords/>
  <dc:description/>
  <cp:lastModifiedBy>Elias Broman</cp:lastModifiedBy>
  <cp:revision>344</cp:revision>
  <dcterms:created xsi:type="dcterms:W3CDTF">2020-05-20T08:09:00Z</dcterms:created>
  <dcterms:modified xsi:type="dcterms:W3CDTF">2024-01-08T13:27:00Z</dcterms:modified>
</cp:coreProperties>
</file>